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6086B" w14:textId="12C4A674" w:rsidR="00607434" w:rsidRPr="00283868" w:rsidRDefault="00607434" w:rsidP="00681B00">
      <w:pPr>
        <w:ind w:left="2880" w:right="-720" w:firstLine="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 xml:space="preserve">Guidelines for </w:t>
      </w:r>
      <w:r w:rsidR="00F62F98" w:rsidRPr="00283868">
        <w:rPr>
          <w:b/>
          <w:bCs/>
          <w:color w:val="auto"/>
          <w:sz w:val="24"/>
        </w:rPr>
        <w:t>Bariatric Surgery</w:t>
      </w:r>
    </w:p>
    <w:p w14:paraId="6F3DF27D" w14:textId="5DC00415" w:rsidR="00DD15E9" w:rsidRPr="00283868" w:rsidRDefault="00DD15E9" w:rsidP="009448E4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PRIS</w:t>
      </w:r>
      <w:bookmarkStart w:id="0" w:name="_GoBack"/>
      <w:bookmarkEnd w:id="0"/>
      <w:r w:rsidRPr="00283868">
        <w:rPr>
          <w:b/>
          <w:bCs/>
          <w:color w:val="auto"/>
          <w:sz w:val="24"/>
        </w:rPr>
        <w:t xml:space="preserve">MA Flow </w:t>
      </w:r>
      <w:r w:rsidR="00150E9C" w:rsidRPr="00283868">
        <w:rPr>
          <w:b/>
          <w:bCs/>
          <w:color w:val="auto"/>
          <w:sz w:val="24"/>
        </w:rPr>
        <w:t>Diagram</w:t>
      </w:r>
    </w:p>
    <w:p w14:paraId="4AF35E28" w14:textId="31A5D040" w:rsidR="009448E4" w:rsidRPr="00283868" w:rsidRDefault="009448E4" w:rsidP="009448E4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KQ</w:t>
      </w:r>
      <w:r w:rsidR="00F62F98" w:rsidRPr="00283868">
        <w:rPr>
          <w:b/>
          <w:bCs/>
          <w:color w:val="auto"/>
          <w:sz w:val="24"/>
        </w:rPr>
        <w:t>1</w:t>
      </w:r>
    </w:p>
    <w:p w14:paraId="117FCEE1" w14:textId="4FAC8303" w:rsidR="00A70AE7" w:rsidRPr="00283868" w:rsidRDefault="009F41B5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4651234" wp14:editId="3B36803A">
                <wp:simplePos x="0" y="0"/>
                <wp:positionH relativeFrom="column">
                  <wp:posOffset>142875</wp:posOffset>
                </wp:positionH>
                <wp:positionV relativeFrom="paragraph">
                  <wp:posOffset>140970</wp:posOffset>
                </wp:positionV>
                <wp:extent cx="2932430" cy="1352550"/>
                <wp:effectExtent l="0" t="0" r="20320" b="19050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3E2F6" w14:textId="2970B2DE" w:rsidR="0006269F" w:rsidRPr="00216C57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R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ecords identified through database searching</w:t>
                            </w:r>
                            <w:r w:rsidR="00632F25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</w:p>
                          <w:p w14:paraId="40562A0D" w14:textId="2684E754" w:rsidR="00665993" w:rsidRDefault="00665993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linicalTrials.gov/NLM (n = 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24AD1B5" w14:textId="6E310253" w:rsidR="00665993" w:rsidRDefault="006C13F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chrane</w:t>
                            </w:r>
                            <w:r w:rsidR="004769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Library/Cochrane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38</w:t>
                            </w:r>
                            <w:r w:rsidR="0060743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1254C196" w14:textId="2636FFA8" w:rsidR="00665993" w:rsidRDefault="00665993" w:rsidP="0066599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mbase/Elsevier (n = 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CF2D9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9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C26B34D" w14:textId="26FA93FE" w:rsidR="00233E5B" w:rsidRDefault="00233E5B" w:rsidP="00233E5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LM (n = 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CF2D9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6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1D602FE8" w14:textId="77777777" w:rsidR="0071690C" w:rsidRPr="0071690C" w:rsidRDefault="0071690C" w:rsidP="00233E5B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62D1826" w14:textId="501DC7E4" w:rsidR="00C74E76" w:rsidRDefault="002B6AD4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CF2D9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0A460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73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5635A6" w:rsidRPr="005635A6">
                              <w:t xml:space="preserve"> 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CF2D9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12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651234" id="Rectangle 2" o:spid="_x0000_s1026" style="position:absolute;margin-left:11.25pt;margin-top:11.1pt;width:230.9pt;height:106.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">
                <v:textbox inset=",7.2pt,,7.2pt">
                  <w:txbxContent>
                    <w:p w14:paraId="5583E2F6" w14:textId="2970B2DE" w:rsidR="0006269F" w:rsidRPr="00216C57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R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ecords identified through database searching</w:t>
                      </w:r>
                      <w:r w:rsidR="00632F25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  <w:p w14:paraId="40562A0D" w14:textId="2684E754" w:rsidR="00665993" w:rsidRDefault="00665993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linicalTrials.gov/NLM (n = 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27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24AD1B5" w14:textId="6E310253" w:rsidR="00665993" w:rsidRDefault="006C13F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ochrane</w:t>
                      </w:r>
                      <w:r w:rsidR="004769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Library/Cochrane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238</w:t>
                      </w:r>
                      <w:r w:rsidR="0060743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1254C196" w14:textId="2636FFA8" w:rsidR="00665993" w:rsidRDefault="00665993" w:rsidP="0066599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mbase/Elsevier (n = 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CF2D96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99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C26B34D" w14:textId="26FA93FE" w:rsidR="00233E5B" w:rsidRDefault="00233E5B" w:rsidP="00233E5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LM (n = 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CF2D96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56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1D602FE8" w14:textId="77777777" w:rsidR="0071690C" w:rsidRPr="0071690C" w:rsidRDefault="0071690C" w:rsidP="00233E5B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362D1826" w14:textId="501DC7E4" w:rsidR="00C74E76" w:rsidRDefault="002B6AD4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CF2D96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0A4605">
                        <w:rPr>
                          <w:rFonts w:ascii="Calibri" w:hAnsi="Calibri"/>
                          <w:sz w:val="22"/>
                          <w:szCs w:val="22"/>
                        </w:rPr>
                        <w:t>073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5635A6" w:rsidRPr="005635A6">
                        <w:t xml:space="preserve"> 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CF2D96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512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BA2ECD9" wp14:editId="2BF7B5E9">
                <wp:simplePos x="0" y="0"/>
                <wp:positionH relativeFrom="column">
                  <wp:posOffset>3209925</wp:posOffset>
                </wp:positionH>
                <wp:positionV relativeFrom="paragraph">
                  <wp:posOffset>140970</wp:posOffset>
                </wp:positionV>
                <wp:extent cx="2743200" cy="1352550"/>
                <wp:effectExtent l="0" t="0" r="19050" b="19050"/>
                <wp:wrapNone/>
                <wp:docPr id="2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2F5F2" w14:textId="64632F78" w:rsidR="006C13F0" w:rsidRPr="00216C57" w:rsidRDefault="005E66A6" w:rsidP="000626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</w:t>
                            </w:r>
                            <w:r w:rsidR="00216C57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dentified through </w:t>
                            </w:r>
                            <w:r w:rsidR="0047693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h</w:t>
                            </w:r>
                            <w:r w:rsidR="00CF2E7E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searching</w:t>
                            </w:r>
                            <w:r w:rsidR="00892AE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="00201033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and </w:t>
                            </w:r>
                            <w:r w:rsidR="00476934"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citation searching</w:t>
                            </w:r>
                          </w:p>
                          <w:p w14:paraId="6A233545" w14:textId="783EAF36" w:rsidR="00665993" w:rsidRDefault="00665993" w:rsidP="000626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</w:t>
                            </w:r>
                            <w:r w:rsidR="00B845D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243D4EB" w14:textId="038BAAA7" w:rsidR="00665993" w:rsidRDefault="00B845D2" w:rsidP="000626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 </w:t>
                            </w:r>
                            <w:r w:rsidR="00233E5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and identified</w:t>
                            </w:r>
                            <w:r w:rsidR="00233E5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</w:t>
                            </w:r>
                            <w:r w:rsidR="0066599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FC90150" w14:textId="5F41E77B" w:rsidR="00665993" w:rsidRDefault="00665993" w:rsidP="000626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itation searching 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5</w:t>
                            </w:r>
                            <w:r w:rsidR="00B845D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EC0E926" w14:textId="77777777" w:rsidR="008B5192" w:rsidRPr="008B5192" w:rsidRDefault="008B5192" w:rsidP="0006269F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0713D0E0" w14:textId="10B6BF0B" w:rsidR="00C74E76" w:rsidRDefault="006C13F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  <w:r w:rsidR="00B845D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3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A2ECD9" id="Rectangle 7" o:spid="_x0000_s1027" style="position:absolute;margin-left:252.75pt;margin-top:11.1pt;width:3in;height:106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">
                <v:textbox inset=",7.2pt,,7.2pt">
                  <w:txbxContent>
                    <w:p w14:paraId="6942F5F2" w14:textId="64632F78" w:rsidR="006C13F0" w:rsidRPr="00216C57" w:rsidRDefault="005E66A6" w:rsidP="000626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</w:t>
                      </w:r>
                      <w:r w:rsidR="00216C57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dentified through </w:t>
                      </w:r>
                      <w:r w:rsidR="0047693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h</w:t>
                      </w:r>
                      <w:r w:rsidR="00CF2E7E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andsearching</w:t>
                      </w:r>
                      <w:r w:rsidR="00892AE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="00201033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and </w:t>
                      </w:r>
                      <w:r w:rsidR="00476934"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citation searching</w:t>
                      </w:r>
                    </w:p>
                    <w:p w14:paraId="6A233545" w14:textId="783EAF36" w:rsidR="00665993" w:rsidRDefault="00665993" w:rsidP="000626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</w:t>
                      </w:r>
                      <w:r w:rsidR="00B845D2">
                        <w:rPr>
                          <w:rFonts w:ascii="Calibri" w:hAnsi="Calibri"/>
                          <w:sz w:val="22"/>
                          <w:szCs w:val="22"/>
                        </w:rPr>
                        <w:t>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2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7243D4EB" w14:textId="038BAAA7" w:rsidR="00665993" w:rsidRDefault="00B845D2" w:rsidP="000626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 </w:t>
                      </w:r>
                      <w:r w:rsidR="00233E5B"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216C57">
                        <w:rPr>
                          <w:rFonts w:ascii="Calibri" w:hAnsi="Calibri"/>
                          <w:sz w:val="22"/>
                          <w:szCs w:val="22"/>
                        </w:rPr>
                        <w:t>hand identified</w:t>
                      </w:r>
                      <w:r w:rsidR="00233E5B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22</w:t>
                      </w:r>
                      <w:r w:rsidR="0066599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FC90150" w14:textId="5F41E77B" w:rsidR="00665993" w:rsidRDefault="00665993" w:rsidP="000626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itation searching 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25</w:t>
                      </w:r>
                      <w:r w:rsidR="00B845D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0EC0E926" w14:textId="77777777" w:rsidR="008B5192" w:rsidRPr="008B5192" w:rsidRDefault="008B5192" w:rsidP="0006269F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0713D0E0" w14:textId="10B6BF0B" w:rsidR="00C74E76" w:rsidRDefault="006C13F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  <w:r w:rsidR="00B845D2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13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90DFA"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621A44D7" wp14:editId="2A4DA09B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BAD1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59.4pt;margin-top:210.35pt;width:0;height:14.25pt;flip:y;z-index:25168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5E63969A" w14:textId="2003219B" w:rsidR="00C54BD9" w:rsidRPr="00283868" w:rsidRDefault="00C54BD9" w:rsidP="00C54BD9">
      <w:pPr>
        <w:rPr>
          <w:color w:val="auto"/>
          <w:sz w:val="24"/>
        </w:rPr>
      </w:pPr>
    </w:p>
    <w:p w14:paraId="17FD3C80" w14:textId="09EA3ECA" w:rsidR="00C54BD9" w:rsidRPr="00283868" w:rsidRDefault="00C54BD9" w:rsidP="00C54BD9">
      <w:pPr>
        <w:rPr>
          <w:color w:val="auto"/>
          <w:sz w:val="24"/>
        </w:rPr>
      </w:pPr>
    </w:p>
    <w:p w14:paraId="437D7CC4" w14:textId="0BFF7642" w:rsidR="00C54BD9" w:rsidRPr="00283868" w:rsidRDefault="00C54BD9" w:rsidP="00C54BD9">
      <w:pPr>
        <w:rPr>
          <w:color w:val="auto"/>
          <w:sz w:val="24"/>
        </w:rPr>
      </w:pPr>
    </w:p>
    <w:p w14:paraId="60F0EB11" w14:textId="5075200A" w:rsidR="00C54BD9" w:rsidRPr="00283868" w:rsidRDefault="00C54BD9" w:rsidP="00C54BD9">
      <w:pPr>
        <w:rPr>
          <w:color w:val="auto"/>
          <w:sz w:val="24"/>
        </w:rPr>
      </w:pPr>
    </w:p>
    <w:p w14:paraId="0BACD6E2" w14:textId="03C72C2F" w:rsidR="00C54BD9" w:rsidRPr="00283868" w:rsidRDefault="00C54BD9" w:rsidP="00C54BD9">
      <w:pPr>
        <w:rPr>
          <w:color w:val="auto"/>
          <w:sz w:val="24"/>
        </w:rPr>
      </w:pPr>
    </w:p>
    <w:p w14:paraId="53906F13" w14:textId="39D0DE95" w:rsidR="00C54BD9" w:rsidRPr="00283868" w:rsidRDefault="00C54BD9" w:rsidP="00C54BD9">
      <w:pPr>
        <w:rPr>
          <w:color w:val="auto"/>
          <w:sz w:val="24"/>
        </w:rPr>
      </w:pPr>
    </w:p>
    <w:p w14:paraId="54C29A3A" w14:textId="25C5EAF7" w:rsidR="00C54BD9" w:rsidRPr="00283868" w:rsidRDefault="00C54BD9" w:rsidP="00C54BD9">
      <w:pPr>
        <w:rPr>
          <w:color w:val="auto"/>
          <w:sz w:val="24"/>
        </w:rPr>
      </w:pPr>
    </w:p>
    <w:p w14:paraId="433265DC" w14:textId="69A30935" w:rsidR="00C54BD9" w:rsidRPr="00283868" w:rsidRDefault="00763335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16B6BED1" wp14:editId="0C0F30ED">
                <wp:simplePos x="0" y="0"/>
                <wp:positionH relativeFrom="column">
                  <wp:posOffset>953756</wp:posOffset>
                </wp:positionH>
                <wp:positionV relativeFrom="paragraph">
                  <wp:posOffset>94112</wp:posOffset>
                </wp:positionV>
                <wp:extent cx="0" cy="1999622"/>
                <wp:effectExtent l="76200" t="0" r="57150" b="57785"/>
                <wp:wrapNone/>
                <wp:docPr id="204061227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96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3402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75.1pt;margin-top:7.4pt;width:0;height:157.45pt;z-index:251714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  <w:r w:rsidR="009F41B5"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55DC4ADC" wp14:editId="7A77CC54">
                <wp:simplePos x="0" y="0"/>
                <wp:positionH relativeFrom="column">
                  <wp:posOffset>3576320</wp:posOffset>
                </wp:positionH>
                <wp:positionV relativeFrom="paragraph">
                  <wp:posOffset>92312</wp:posOffset>
                </wp:positionV>
                <wp:extent cx="4970" cy="196601"/>
                <wp:effectExtent l="0" t="0" r="33655" b="3238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28B0F5F" id="Straight Connector 12" o:spid="_x0000_s1026" style="position:absolute;flip:x;z-index:251685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pt,7.25pt" to="28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p w14:paraId="19A9A802" w14:textId="3E0E8586" w:rsidR="00C54BD9" w:rsidRPr="00283868" w:rsidRDefault="009F41B5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61A7E977" wp14:editId="1A001E4B">
                <wp:simplePos x="0" y="0"/>
                <wp:positionH relativeFrom="column">
                  <wp:posOffset>953338</wp:posOffset>
                </wp:positionH>
                <wp:positionV relativeFrom="paragraph">
                  <wp:posOffset>110644</wp:posOffset>
                </wp:positionV>
                <wp:extent cx="262890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4768353" id="Straight Connector 15" o:spid="_x0000_s1026" style="position:absolute;flip:y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8.7pt" to="282.0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" strokecolor="black [3200]" strokeweight="1pt">
                <v:stroke joinstyle="miter"/>
              </v:line>
            </w:pict>
          </mc:Fallback>
        </mc:AlternateContent>
      </w:r>
      <w:r w:rsidR="005516D4"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161A251" wp14:editId="40D3D29D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1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E79ED8D" w14:textId="611EA79C" w:rsidR="00C74E76" w:rsidRDefault="00B845D2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161A251" id="AutoShape 6" o:spid="_x0000_s1028" style="position:absolute;margin-left:-170.1pt;margin-top:21.25pt;width:292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50rMwIAAF4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" fillcolor="#ccecff">
                <v:textbox style="layout-flow:vertical;mso-layout-flow-alt:bottom-to-top" inset="3.6pt,,3.6pt">
                  <w:txbxContent>
                    <w:p w14:paraId="0E79ED8D" w14:textId="611EA79C" w:rsidR="00C74E76" w:rsidRDefault="00B845D2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B698BCF" w14:textId="75BB0755" w:rsidR="00C54BD9" w:rsidRPr="00283868" w:rsidRDefault="009F41B5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0EF15EED" wp14:editId="38D9B775">
                <wp:simplePos x="0" y="0"/>
                <wp:positionH relativeFrom="column">
                  <wp:posOffset>2680398</wp:posOffset>
                </wp:positionH>
                <wp:positionV relativeFrom="paragraph">
                  <wp:posOffset>7620</wp:posOffset>
                </wp:positionV>
                <wp:extent cx="3275330" cy="1546399"/>
                <wp:effectExtent l="0" t="0" r="20320" b="15875"/>
                <wp:wrapNone/>
                <wp:docPr id="40015963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5463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88114" w14:textId="77777777" w:rsidR="002B6AD4" w:rsidRPr="0036486B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7448C3DE" w14:textId="1380D210" w:rsidR="009F41B5" w:rsidRDefault="009F41B5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</w:t>
                            </w:r>
                            <w:r>
                              <w:rPr>
                                <w:rFonts w:ascii="Calibri" w:hAnsi="Calibri"/>
                              </w:rPr>
                              <w:t>during handsearching (n = 5)</w:t>
                            </w:r>
                          </w:p>
                          <w:p w14:paraId="50DCAA1E" w14:textId="1A87AD55" w:rsidR="002B6AD4" w:rsidRPr="00004F78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Endnotes (n = </w:t>
                            </w:r>
                            <w:r w:rsidR="009F41B5">
                              <w:rPr>
                                <w:rFonts w:ascii="Calibri" w:hAnsi="Calibri"/>
                              </w:rPr>
                              <w:t>1</w:t>
                            </w:r>
                            <w:r w:rsidR="00CF2D96">
                              <w:rPr>
                                <w:rFonts w:ascii="Calibri" w:hAnsi="Calibri"/>
                              </w:rPr>
                              <w:t>,</w:t>
                            </w:r>
                            <w:r w:rsidR="009F41B5">
                              <w:rPr>
                                <w:rFonts w:ascii="Calibri" w:hAnsi="Calibri"/>
                              </w:rPr>
                              <w:t>85</w:t>
                            </w:r>
                            <w:r w:rsidR="006B1436"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C77102C" w14:textId="041C5FD0" w:rsidR="002B6AD4" w:rsidRPr="00004F78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Endnotes (n = </w:t>
                            </w:r>
                            <w:r w:rsidR="009F41B5">
                              <w:rPr>
                                <w:rFonts w:ascii="Calibri" w:hAnsi="Calibri"/>
                              </w:rPr>
                              <w:t>14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A74E611" w14:textId="3356FDC0" w:rsidR="003538FB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 w:rsidR="009F41B5">
                              <w:rPr>
                                <w:rFonts w:ascii="Calibri" w:hAnsi="Calibri"/>
                              </w:rPr>
                              <w:t>16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 xml:space="preserve">) </w:t>
                            </w:r>
                          </w:p>
                          <w:p w14:paraId="3EB44891" w14:textId="4B40C4DA" w:rsidR="002B6AD4" w:rsidRPr="00004F78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 w:rsidR="006B1436"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2550C1B0" w14:textId="68FCC779" w:rsidR="002B6AD4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 w:rsidR="000A4605">
                              <w:rPr>
                                <w:rFonts w:ascii="Calibri" w:hAnsi="Calibri"/>
                              </w:rPr>
                              <w:t>353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0093C41A" w14:textId="77777777" w:rsidR="00004F78" w:rsidRPr="00004F78" w:rsidRDefault="00004F78" w:rsidP="002B6AD4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26233CB4" w14:textId="512FA961" w:rsidR="002B6AD4" w:rsidRDefault="002B6AD4" w:rsidP="002B6AD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,171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ncluding 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</w:t>
                            </w:r>
                            <w:r w:rsidR="00D41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16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F15EED" id="Rectangle 8" o:spid="_x0000_s1029" style="position:absolute;margin-left:211.05pt;margin-top:.6pt;width:257.9pt;height:121.7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">
                <v:textbox inset=",7.2pt,,7.2pt">
                  <w:txbxContent>
                    <w:p w14:paraId="14D88114" w14:textId="77777777" w:rsidR="002B6AD4" w:rsidRPr="0036486B" w:rsidRDefault="002B6AD4" w:rsidP="002B6A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removed </w:t>
                      </w:r>
                    </w:p>
                    <w:p w14:paraId="7448C3DE" w14:textId="1380D210" w:rsidR="009F41B5" w:rsidRDefault="009F41B5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</w:t>
                      </w:r>
                      <w:r>
                        <w:rPr>
                          <w:rFonts w:ascii="Calibri" w:hAnsi="Calibri"/>
                        </w:rPr>
                        <w:t>during handsearching (n = 5)</w:t>
                      </w:r>
                    </w:p>
                    <w:p w14:paraId="50DCAA1E" w14:textId="1A87AD55" w:rsidR="002B6AD4" w:rsidRPr="00004F78" w:rsidRDefault="002B6AD4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Endnotes (n = </w:t>
                      </w:r>
                      <w:r w:rsidR="009F41B5">
                        <w:rPr>
                          <w:rFonts w:ascii="Calibri" w:hAnsi="Calibri"/>
                        </w:rPr>
                        <w:t>1</w:t>
                      </w:r>
                      <w:r w:rsidR="00CF2D96">
                        <w:rPr>
                          <w:rFonts w:ascii="Calibri" w:hAnsi="Calibri"/>
                        </w:rPr>
                        <w:t>,</w:t>
                      </w:r>
                      <w:r w:rsidR="009F41B5">
                        <w:rPr>
                          <w:rFonts w:ascii="Calibri" w:hAnsi="Calibri"/>
                        </w:rPr>
                        <w:t>85</w:t>
                      </w:r>
                      <w:r w:rsidR="006B1436">
                        <w:rPr>
                          <w:rFonts w:ascii="Calibri" w:hAnsi="Calibri"/>
                        </w:rPr>
                        <w:t>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3C77102C" w14:textId="041C5FD0" w:rsidR="002B6AD4" w:rsidRPr="00004F78" w:rsidRDefault="002B6AD4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Endnotes (n = </w:t>
                      </w:r>
                      <w:r w:rsidR="009F41B5">
                        <w:rPr>
                          <w:rFonts w:ascii="Calibri" w:hAnsi="Calibri"/>
                        </w:rPr>
                        <w:t>14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3A74E611" w14:textId="3356FDC0" w:rsidR="003538FB" w:rsidRDefault="002B6AD4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 w:rsidR="009F41B5">
                        <w:rPr>
                          <w:rFonts w:ascii="Calibri" w:hAnsi="Calibri"/>
                        </w:rPr>
                        <w:t>164</w:t>
                      </w:r>
                      <w:r w:rsidRPr="00004F78">
                        <w:rPr>
                          <w:rFonts w:ascii="Calibri" w:hAnsi="Calibri"/>
                        </w:rPr>
                        <w:t xml:space="preserve">) </w:t>
                      </w:r>
                    </w:p>
                    <w:p w14:paraId="3EB44891" w14:textId="4B40C4DA" w:rsidR="002B6AD4" w:rsidRPr="00004F78" w:rsidRDefault="002B6AD4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 w:rsidR="006B1436">
                        <w:rPr>
                          <w:rFonts w:ascii="Calibri" w:hAnsi="Calibri"/>
                        </w:rPr>
                        <w:t>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2550C1B0" w14:textId="68FCC779" w:rsidR="002B6AD4" w:rsidRDefault="002B6AD4" w:rsidP="002B6AD4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Trials (n = </w:t>
                      </w:r>
                      <w:r w:rsidR="000A4605">
                        <w:rPr>
                          <w:rFonts w:ascii="Calibri" w:hAnsi="Calibri"/>
                        </w:rPr>
                        <w:t>353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0093C41A" w14:textId="77777777" w:rsidR="00004F78" w:rsidRPr="00004F78" w:rsidRDefault="00004F78" w:rsidP="002B6AD4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26233CB4" w14:textId="512FA961" w:rsidR="002B6AD4" w:rsidRDefault="002B6AD4" w:rsidP="002B6AD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2,171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including 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</w:t>
                      </w:r>
                      <w:r w:rsidR="00D41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516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DDB7943" w14:textId="456FB5EC" w:rsidR="00C54BD9" w:rsidRPr="00283868" w:rsidRDefault="00C54BD9" w:rsidP="00C54BD9">
      <w:pPr>
        <w:rPr>
          <w:color w:val="auto"/>
          <w:sz w:val="24"/>
        </w:rPr>
      </w:pPr>
    </w:p>
    <w:p w14:paraId="17961A63" w14:textId="09E13F2F" w:rsidR="00C54BD9" w:rsidRPr="00283868" w:rsidRDefault="00C54BD9" w:rsidP="00C54BD9">
      <w:pPr>
        <w:rPr>
          <w:color w:val="auto"/>
          <w:sz w:val="24"/>
        </w:rPr>
      </w:pPr>
    </w:p>
    <w:p w14:paraId="491611FA" w14:textId="7DEA88E2" w:rsidR="00C54BD9" w:rsidRPr="00283868" w:rsidRDefault="002F4770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2BBBA1F2" wp14:editId="6ACB39A7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420692993" name="Straight Connector 420692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B1C9ECD" id="Straight Connector 420692993" o:spid="_x0000_s1026" style="position:absolute;flip:y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" strokecolor="black [3200]" strokeweight="1pt">
                <v:stroke joinstyle="miter"/>
              </v:line>
            </w:pict>
          </mc:Fallback>
        </mc:AlternateContent>
      </w:r>
    </w:p>
    <w:p w14:paraId="51CB7B71" w14:textId="772808CD" w:rsidR="00C54BD9" w:rsidRPr="00283868" w:rsidRDefault="00C54BD9" w:rsidP="00C54BD9">
      <w:pPr>
        <w:rPr>
          <w:color w:val="auto"/>
          <w:sz w:val="24"/>
        </w:rPr>
      </w:pPr>
    </w:p>
    <w:p w14:paraId="1B4594D8" w14:textId="76B0F702" w:rsidR="00C54BD9" w:rsidRPr="00283868" w:rsidRDefault="00C54BD9" w:rsidP="00C54BD9">
      <w:pPr>
        <w:rPr>
          <w:color w:val="auto"/>
          <w:sz w:val="24"/>
        </w:rPr>
      </w:pPr>
    </w:p>
    <w:p w14:paraId="6020A965" w14:textId="572C2A96" w:rsidR="00C54BD9" w:rsidRPr="00283868" w:rsidRDefault="00C54BD9" w:rsidP="00C54BD9">
      <w:pPr>
        <w:rPr>
          <w:color w:val="auto"/>
          <w:sz w:val="24"/>
        </w:rPr>
      </w:pPr>
    </w:p>
    <w:p w14:paraId="494B6E02" w14:textId="22047228" w:rsidR="00C54BD9" w:rsidRPr="00283868" w:rsidRDefault="00C54BD9" w:rsidP="00C54BD9">
      <w:pPr>
        <w:rPr>
          <w:color w:val="auto"/>
          <w:sz w:val="24"/>
        </w:rPr>
      </w:pPr>
    </w:p>
    <w:p w14:paraId="32896680" w14:textId="11230E06" w:rsidR="00C54BD9" w:rsidRPr="00283868" w:rsidRDefault="00C54BD9" w:rsidP="00C54BD9">
      <w:pPr>
        <w:rPr>
          <w:color w:val="auto"/>
          <w:sz w:val="24"/>
        </w:rPr>
      </w:pPr>
    </w:p>
    <w:p w14:paraId="700D4E69" w14:textId="7B303506" w:rsidR="00C54BD9" w:rsidRPr="00283868" w:rsidRDefault="0071690C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2BA790FD" wp14:editId="5BAE4A25">
                <wp:simplePos x="0" y="0"/>
                <wp:positionH relativeFrom="column">
                  <wp:posOffset>3235896</wp:posOffset>
                </wp:positionH>
                <wp:positionV relativeFrom="paragraph">
                  <wp:posOffset>166003</wp:posOffset>
                </wp:positionV>
                <wp:extent cx="2391071" cy="542925"/>
                <wp:effectExtent l="0" t="0" r="28575" b="28575"/>
                <wp:wrapNone/>
                <wp:docPr id="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1071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BB7DF" w14:textId="16428969" w:rsidR="005635A6" w:rsidRDefault="0071690C" w:rsidP="005635A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 w:rsidR="005516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5516D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11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A790FD" id="Rectangle 14" o:spid="_x0000_s1030" style="position:absolute;margin-left:254.8pt;margin-top:13.05pt;width:188.25pt;height:42.7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">
                <v:textbox inset=",7.2pt,,7.2pt">
                  <w:txbxContent>
                    <w:p w14:paraId="343BB7DF" w14:textId="16428969" w:rsidR="005635A6" w:rsidRDefault="0071690C" w:rsidP="005635A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 w:rsidR="005516D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5516D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611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516D4"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C23272F" wp14:editId="04205ECC">
                <wp:simplePos x="0" y="0"/>
                <wp:positionH relativeFrom="column">
                  <wp:posOffset>170095</wp:posOffset>
                </wp:positionH>
                <wp:positionV relativeFrom="paragraph">
                  <wp:posOffset>166542</wp:posOffset>
                </wp:positionV>
                <wp:extent cx="2345259" cy="586105"/>
                <wp:effectExtent l="0" t="0" r="17145" b="23495"/>
                <wp:wrapNone/>
                <wp:docPr id="1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259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BB4AA" w14:textId="055A97D2" w:rsidR="00B845D2" w:rsidRPr="0057783A" w:rsidRDefault="00686039" w:rsidP="0020103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58C366FB" w14:textId="10152C15" w:rsidR="00C74E76" w:rsidRDefault="00201033" w:rsidP="0020103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620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5635A6"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512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23272F" id="_x0000_s1031" style="position:absolute;margin-left:13.4pt;margin-top:13.1pt;width:184.65pt;height:46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">
                <v:textbox inset=",7.2pt,,7.2pt">
                  <w:txbxContent>
                    <w:p w14:paraId="3FFBB4AA" w14:textId="055A97D2" w:rsidR="00B845D2" w:rsidRPr="0057783A" w:rsidRDefault="00686039" w:rsidP="0020103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58C366FB" w14:textId="10152C15" w:rsidR="00C74E76" w:rsidRDefault="00201033" w:rsidP="0020103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1,620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5635A6"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71690C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1,512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746F468" w14:textId="5EBE4A73" w:rsidR="00C54BD9" w:rsidRPr="00283868" w:rsidRDefault="00C54BD9" w:rsidP="00C54BD9">
      <w:pPr>
        <w:rPr>
          <w:color w:val="auto"/>
          <w:sz w:val="24"/>
        </w:rPr>
      </w:pPr>
    </w:p>
    <w:p w14:paraId="0264E595" w14:textId="0605A237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472FCE76" wp14:editId="4D8EE44C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130252929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DDE8FE" id="Straight Arrow Connector 7" o:spid="_x0000_s1026" type="#_x0000_t32" style="position:absolute;margin-left:198.05pt;margin-top:7pt;width:56.95pt;height:0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64E27074" w14:textId="41DF3D2B" w:rsidR="00C54BD9" w:rsidRPr="00283868" w:rsidRDefault="00C54BD9" w:rsidP="00C54BD9">
      <w:pPr>
        <w:rPr>
          <w:color w:val="auto"/>
          <w:sz w:val="24"/>
        </w:rPr>
      </w:pPr>
    </w:p>
    <w:p w14:paraId="6686358A" w14:textId="2D7585B8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19F2B18F" wp14:editId="7652DA5B">
                <wp:simplePos x="0" y="0"/>
                <wp:positionH relativeFrom="column">
                  <wp:posOffset>1382163</wp:posOffset>
                </wp:positionH>
                <wp:positionV relativeFrom="paragraph">
                  <wp:posOffset>47625</wp:posOffset>
                </wp:positionV>
                <wp:extent cx="0" cy="333448"/>
                <wp:effectExtent l="76200" t="0" r="76200" b="476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B5B11D" id="Straight Arrow Connector 7" o:spid="_x0000_s1026" type="#_x0000_t32" style="position:absolute;margin-left:108.85pt;margin-top:3.75pt;width:0;height:26.25pt;z-index:25169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" strokecolor="black [3200]" strokeweight="1pt">
                <v:stroke endarrow="block" joinstyle="miter"/>
              </v:shape>
            </w:pict>
          </mc:Fallback>
        </mc:AlternateContent>
      </w:r>
    </w:p>
    <w:p w14:paraId="1479D5A0" w14:textId="3A5E5552" w:rsidR="00C54BD9" w:rsidRPr="00283868" w:rsidRDefault="00C54BD9" w:rsidP="00C54BD9">
      <w:pPr>
        <w:rPr>
          <w:color w:val="auto"/>
          <w:sz w:val="24"/>
        </w:rPr>
      </w:pPr>
    </w:p>
    <w:p w14:paraId="5C35E2C9" w14:textId="071CBAB6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647838C5" wp14:editId="048034ED">
                <wp:simplePos x="0" y="0"/>
                <wp:positionH relativeFrom="column">
                  <wp:posOffset>-734780</wp:posOffset>
                </wp:positionH>
                <wp:positionV relativeFrom="paragraph">
                  <wp:posOffset>185772</wp:posOffset>
                </wp:positionV>
                <wp:extent cx="866791" cy="297180"/>
                <wp:effectExtent l="0" t="952" r="27622" b="27623"/>
                <wp:wrapNone/>
                <wp:docPr id="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9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C14F5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47838C5" id="AutoShape 3" o:spid="_x0000_s1032" style="position:absolute;margin-left:-57.85pt;margin-top:14.65pt;width:68.25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" fillcolor="#ccecff">
                <v:textbox style="layout-flow:vertical;mso-layout-flow-alt:bottom-to-top" inset="3.6pt,,3.6pt">
                  <w:txbxContent>
                    <w:p w14:paraId="69C14F5C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3D0B34C" wp14:editId="3DE0957C">
                <wp:simplePos x="0" y="0"/>
                <wp:positionH relativeFrom="column">
                  <wp:posOffset>507090</wp:posOffset>
                </wp:positionH>
                <wp:positionV relativeFrom="paragraph">
                  <wp:posOffset>37668</wp:posOffset>
                </wp:positionV>
                <wp:extent cx="2007510" cy="571500"/>
                <wp:effectExtent l="0" t="0" r="12065" b="19050"/>
                <wp:wrapNone/>
                <wp:docPr id="2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E5EB8" w14:textId="0ECCC1BB" w:rsidR="00C74E76" w:rsidRDefault="005635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</w:t>
                            </w:r>
                            <w:r w:rsidR="00F62F9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954B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6B143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09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D0B34C" id="Rectangle 13" o:spid="_x0000_s1033" style="position:absolute;margin-left:39.95pt;margin-top:2.95pt;width:158.0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">
                <v:textbox inset=",7.2pt,,7.2pt">
                  <w:txbxContent>
                    <w:p w14:paraId="13DE5EB8" w14:textId="0ECCC1BB" w:rsidR="00C74E76" w:rsidRDefault="005635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</w:t>
                      </w:r>
                      <w:r w:rsidR="00F62F9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A954BC"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6B1436">
                        <w:rPr>
                          <w:rFonts w:ascii="Calibri" w:hAnsi="Calibri"/>
                          <w:sz w:val="22"/>
                          <w:szCs w:val="22"/>
                        </w:rPr>
                        <w:t>,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009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201A2D5" wp14:editId="1480FE04">
                <wp:simplePos x="0" y="0"/>
                <wp:positionH relativeFrom="column">
                  <wp:posOffset>3239770</wp:posOffset>
                </wp:positionH>
                <wp:positionV relativeFrom="paragraph">
                  <wp:posOffset>19199</wp:posOffset>
                </wp:positionV>
                <wp:extent cx="2225675" cy="571500"/>
                <wp:effectExtent l="0" t="0" r="22225" b="1905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88B9CA" w14:textId="4FA05EA0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5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01A2D5" id="_x0000_s1034" style="position:absolute;margin-left:255.1pt;margin-top:1.5pt;width:175.25pt;height: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">
                <v:textbox inset=",7.2pt,,7.2pt">
                  <w:txbxContent>
                    <w:p w14:paraId="2688B9CA" w14:textId="4FA05EA0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95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D8FB8A" w14:textId="221A33F6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139E6E82" wp14:editId="07E6502C">
                <wp:simplePos x="0" y="0"/>
                <wp:positionH relativeFrom="column">
                  <wp:posOffset>2515322</wp:posOffset>
                </wp:positionH>
                <wp:positionV relativeFrom="paragraph">
                  <wp:posOffset>160487</wp:posOffset>
                </wp:positionV>
                <wp:extent cx="723168" cy="0"/>
                <wp:effectExtent l="0" t="76200" r="20320" b="95250"/>
                <wp:wrapNone/>
                <wp:docPr id="140185649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3E0323" id="Straight Arrow Connector 7" o:spid="_x0000_s1026" type="#_x0000_t32" style="position:absolute;margin-left:198.05pt;margin-top:12.65pt;width:56.95pt;height:0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" strokecolor="black [3200]" strokeweight="1pt">
                <v:stroke endarrow="block" joinstyle="miter"/>
              </v:shape>
            </w:pict>
          </mc:Fallback>
        </mc:AlternateContent>
      </w:r>
    </w:p>
    <w:p w14:paraId="7921BF9C" w14:textId="594671EE" w:rsidR="00C54BD9" w:rsidRPr="00283868" w:rsidRDefault="00C54BD9" w:rsidP="00C54BD9">
      <w:pPr>
        <w:rPr>
          <w:color w:val="auto"/>
          <w:sz w:val="24"/>
        </w:rPr>
      </w:pPr>
    </w:p>
    <w:p w14:paraId="619D9759" w14:textId="1EF7E413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65169652" wp14:editId="31B2760E">
                <wp:simplePos x="0" y="0"/>
                <wp:positionH relativeFrom="column">
                  <wp:posOffset>1382163</wp:posOffset>
                </wp:positionH>
                <wp:positionV relativeFrom="paragraph">
                  <wp:posOffset>85072</wp:posOffset>
                </wp:positionV>
                <wp:extent cx="0" cy="333448"/>
                <wp:effectExtent l="76200" t="0" r="76200" b="47625"/>
                <wp:wrapNone/>
                <wp:docPr id="661446189" name="Straight Arrow Connector 661446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AB595F" id="Straight Arrow Connector 661446189" o:spid="_x0000_s1026" type="#_x0000_t32" style="position:absolute;margin-left:108.85pt;margin-top:6.7pt;width:0;height:26.25pt;z-index:25170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" strokecolor="black [3200]" strokeweight="1pt">
                <v:stroke endarrow="block" joinstyle="miter"/>
              </v:shape>
            </w:pict>
          </mc:Fallback>
        </mc:AlternateContent>
      </w:r>
    </w:p>
    <w:p w14:paraId="7F7FAB09" w14:textId="78DE5825" w:rsidR="00C54BD9" w:rsidRPr="00283868" w:rsidRDefault="00C54BD9" w:rsidP="00C54BD9">
      <w:pPr>
        <w:rPr>
          <w:color w:val="auto"/>
          <w:sz w:val="24"/>
        </w:rPr>
      </w:pPr>
    </w:p>
    <w:p w14:paraId="044671D8" w14:textId="5F81A2DE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A577102" wp14:editId="2D772D05">
                <wp:simplePos x="0" y="0"/>
                <wp:positionH relativeFrom="column">
                  <wp:posOffset>3253154</wp:posOffset>
                </wp:positionH>
                <wp:positionV relativeFrom="paragraph">
                  <wp:posOffset>65196</wp:posOffset>
                </wp:positionV>
                <wp:extent cx="2236470" cy="1874017"/>
                <wp:effectExtent l="0" t="0" r="11430" b="12065"/>
                <wp:wrapNone/>
                <wp:docPr id="1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6470" cy="18740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EF0CF" w14:textId="77777777" w:rsidR="005957F1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</w:p>
                          <w:p w14:paraId="24B5CC58" w14:textId="19E128E6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4D2A905" w14:textId="77777777" w:rsidR="00201033" w:rsidRPr="00A954BC" w:rsidRDefault="00201033" w:rsidP="00C74E76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  <w:p w14:paraId="1CAC6DC6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3 Wrong intervention</w:t>
                            </w:r>
                          </w:p>
                          <w:p w14:paraId="1DFC055F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9 Wrong patient population</w:t>
                            </w:r>
                          </w:p>
                          <w:p w14:paraId="6866C914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 Wrong outcomes</w:t>
                            </w:r>
                          </w:p>
                          <w:p w14:paraId="4A3CED9D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 Wrong study design</w:t>
                            </w:r>
                          </w:p>
                          <w:p w14:paraId="1E7488B6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 SR - Citations searched</w:t>
                            </w:r>
                          </w:p>
                          <w:p w14:paraId="77AD7E70" w14:textId="77777777" w:rsidR="009F41B5" w:rsidRPr="009F41B5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 Conference abstract</w:t>
                            </w:r>
                          </w:p>
                          <w:p w14:paraId="4A56D614" w14:textId="4BCC7542" w:rsidR="00201033" w:rsidRDefault="009F41B5" w:rsidP="009F41B5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 </w:t>
                            </w:r>
                            <w:r w:rsidR="006B1436" w:rsidRPr="009F41B5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Non-English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577102" id="Rectangle 19" o:spid="_x0000_s1035" style="position:absolute;margin-left:256.15pt;margin-top:5.15pt;width:176.1pt;height:147.5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">
                <v:textbox inset=",7.2pt,,7.2pt">
                  <w:txbxContent>
                    <w:p w14:paraId="0B1EF0CF" w14:textId="77777777" w:rsidR="005957F1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</w:p>
                    <w:p w14:paraId="24B5CC58" w14:textId="19E128E6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4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4D2A905" w14:textId="77777777" w:rsidR="00201033" w:rsidRPr="00A954BC" w:rsidRDefault="00201033" w:rsidP="00C74E76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</w:p>
                    <w:p w14:paraId="1CAC6DC6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3 Wrong intervention</w:t>
                      </w:r>
                    </w:p>
                    <w:p w14:paraId="1DFC055F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9 Wrong patient population</w:t>
                      </w:r>
                    </w:p>
                    <w:p w14:paraId="6866C914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 Wrong outcomes</w:t>
                      </w:r>
                    </w:p>
                    <w:p w14:paraId="4A3CED9D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 Wrong study design</w:t>
                      </w:r>
                    </w:p>
                    <w:p w14:paraId="1E7488B6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 SR - Citations searched</w:t>
                      </w:r>
                    </w:p>
                    <w:p w14:paraId="77AD7E70" w14:textId="77777777" w:rsidR="009F41B5" w:rsidRPr="009F41B5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 Conference abstract</w:t>
                      </w:r>
                    </w:p>
                    <w:p w14:paraId="4A56D614" w14:textId="4BCC7542" w:rsidR="00201033" w:rsidRDefault="009F41B5" w:rsidP="009F41B5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 </w:t>
                      </w:r>
                      <w:r w:rsidR="006B1436" w:rsidRPr="009F41B5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Non-English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3FC6E01C" wp14:editId="565B0AAC">
                <wp:simplePos x="0" y="0"/>
                <wp:positionH relativeFrom="column">
                  <wp:posOffset>539853</wp:posOffset>
                </wp:positionH>
                <wp:positionV relativeFrom="paragraph">
                  <wp:posOffset>57897</wp:posOffset>
                </wp:positionV>
                <wp:extent cx="1989894" cy="699135"/>
                <wp:effectExtent l="0" t="0" r="10795" b="24765"/>
                <wp:wrapNone/>
                <wp:docPr id="2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989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6021C" w14:textId="6FB18984" w:rsidR="00190DFA" w:rsidRDefault="00190DFA" w:rsidP="00190DF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58DCE4F2" w14:textId="2F6D686D" w:rsidR="00190DFA" w:rsidRDefault="009F41B5" w:rsidP="00190DF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C6E01C" id="Rectangle 21" o:spid="_x0000_s1036" style="position:absolute;margin-left:42.5pt;margin-top:4.55pt;width:156.7pt;height:55.0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">
                <v:textbox inset=",7.2pt,,7.2pt">
                  <w:txbxContent>
                    <w:p w14:paraId="0396021C" w14:textId="6FB18984" w:rsidR="00190DFA" w:rsidRDefault="00190DFA" w:rsidP="00190DF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5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58DCE4F2" w14:textId="2F6D686D" w:rsidR="00190DFA" w:rsidRDefault="009F41B5" w:rsidP="00190DF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2</w:t>
                      </w:r>
                    </w:p>
                  </w:txbxContent>
                </v:textbox>
              </v:rect>
            </w:pict>
          </mc:Fallback>
        </mc:AlternateContent>
      </w:r>
    </w:p>
    <w:p w14:paraId="55033068" w14:textId="5D4D7D3E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326BC59" wp14:editId="2ADA7314">
                <wp:simplePos x="0" y="0"/>
                <wp:positionH relativeFrom="column">
                  <wp:posOffset>-865822</wp:posOffset>
                </wp:positionH>
                <wp:positionV relativeFrom="paragraph">
                  <wp:posOffset>265946</wp:posOffset>
                </wp:positionV>
                <wp:extent cx="1110894" cy="297180"/>
                <wp:effectExtent l="6668" t="0" r="20002" b="20003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089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F60FAB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326BC59" id="AutoShape 5" o:spid="_x0000_s1037" style="position:absolute;margin-left:-68.15pt;margin-top:20.95pt;width:87.45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19F60FAB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88475AF" w14:textId="06342401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49F6369D" wp14:editId="7C2933CC">
                <wp:simplePos x="0" y="0"/>
                <wp:positionH relativeFrom="column">
                  <wp:posOffset>2528186</wp:posOffset>
                </wp:positionH>
                <wp:positionV relativeFrom="paragraph">
                  <wp:posOffset>39370</wp:posOffset>
                </wp:positionV>
                <wp:extent cx="723168" cy="0"/>
                <wp:effectExtent l="0" t="76200" r="20320" b="95250"/>
                <wp:wrapNone/>
                <wp:docPr id="85370764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18212F" id="Straight Arrow Connector 7" o:spid="_x0000_s1026" type="#_x0000_t32" style="position:absolute;margin-left:199.05pt;margin-top:3.1pt;width:56.95pt;height:0;z-index:251710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" strokecolor="black [3200]" strokeweight="1pt">
                <v:stroke endarrow="block" joinstyle="miter"/>
              </v:shap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2F515EB2" wp14:editId="0EBB893A">
                <wp:simplePos x="0" y="0"/>
                <wp:positionH relativeFrom="column">
                  <wp:posOffset>1415707</wp:posOffset>
                </wp:positionH>
                <wp:positionV relativeFrom="paragraph">
                  <wp:posOffset>170336</wp:posOffset>
                </wp:positionV>
                <wp:extent cx="1270" cy="958850"/>
                <wp:effectExtent l="76200" t="0" r="74930" b="508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958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5DDC34" id="Straight Arrow Connector 34" o:spid="_x0000_s1026" type="#_x0000_t32" style="position:absolute;margin-left:111.45pt;margin-top:13.4pt;width:.1pt;height:75.5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</w:p>
    <w:p w14:paraId="17231EFB" w14:textId="13B6EF1F" w:rsidR="00C54BD9" w:rsidRPr="00283868" w:rsidRDefault="00C54BD9" w:rsidP="00C54BD9">
      <w:pPr>
        <w:rPr>
          <w:color w:val="auto"/>
          <w:sz w:val="24"/>
        </w:rPr>
      </w:pPr>
    </w:p>
    <w:p w14:paraId="6F41F4D7" w14:textId="44399352" w:rsidR="00C54BD9" w:rsidRPr="00283868" w:rsidRDefault="00C54BD9" w:rsidP="00C54BD9">
      <w:pPr>
        <w:rPr>
          <w:color w:val="auto"/>
          <w:sz w:val="24"/>
        </w:rPr>
      </w:pPr>
    </w:p>
    <w:p w14:paraId="43FFCB48" w14:textId="5CC3E447" w:rsidR="00C54BD9" w:rsidRPr="00283868" w:rsidRDefault="00C54BD9" w:rsidP="00C54BD9">
      <w:pPr>
        <w:rPr>
          <w:color w:val="auto"/>
          <w:sz w:val="24"/>
        </w:rPr>
      </w:pPr>
    </w:p>
    <w:p w14:paraId="250FD510" w14:textId="3FB344FA" w:rsidR="00C54BD9" w:rsidRPr="00283868" w:rsidRDefault="00C54BD9" w:rsidP="00C54BD9">
      <w:pPr>
        <w:rPr>
          <w:color w:val="auto"/>
          <w:sz w:val="24"/>
        </w:rPr>
      </w:pPr>
    </w:p>
    <w:p w14:paraId="7301D983" w14:textId="30A59216" w:rsidR="00C54BD9" w:rsidRPr="00283868" w:rsidRDefault="00C54BD9" w:rsidP="00C54BD9">
      <w:pPr>
        <w:rPr>
          <w:color w:val="auto"/>
          <w:sz w:val="24"/>
        </w:rPr>
      </w:pPr>
    </w:p>
    <w:p w14:paraId="5E8E5BC0" w14:textId="1955DE68" w:rsidR="00C54BD9" w:rsidRPr="00283868" w:rsidRDefault="005516D4" w:rsidP="00C54BD9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01499EB" wp14:editId="1C7F7990">
                <wp:simplePos x="0" y="0"/>
                <wp:positionH relativeFrom="column">
                  <wp:posOffset>-763889</wp:posOffset>
                </wp:positionH>
                <wp:positionV relativeFrom="paragraph">
                  <wp:posOffset>203527</wp:posOffset>
                </wp:positionV>
                <wp:extent cx="916940" cy="297180"/>
                <wp:effectExtent l="5080" t="0" r="21590" b="2159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69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6EB5321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01499EB" id="AutoShape 4" o:spid="_x0000_s1038" style="position:absolute;margin-left:-60.15pt;margin-top:16.05pt;width:72.2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66EB5321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2B6AD4"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7E6DC4D" wp14:editId="09812B78">
                <wp:simplePos x="0" y="0"/>
                <wp:positionH relativeFrom="column">
                  <wp:posOffset>542832</wp:posOffset>
                </wp:positionH>
                <wp:positionV relativeFrom="paragraph">
                  <wp:posOffset>79540</wp:posOffset>
                </wp:positionV>
                <wp:extent cx="2005679" cy="699135"/>
                <wp:effectExtent l="0" t="0" r="13970" b="24765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5679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F392D8" w14:textId="27C0025C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in </w:t>
                            </w:r>
                            <w:r w:rsid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ppraisal/ </w:t>
                            </w:r>
                            <w:r w:rsid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guideline/recommendation</w:t>
                            </w:r>
                            <w:r w:rsidR="00DD15E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957F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F41B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E6DC4D" id="_x0000_s1039" style="position:absolute;margin-left:42.75pt;margin-top:6.25pt;width:157.95pt;height:55.0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">
                <v:textbox inset=",7.2pt,,7.2pt">
                  <w:txbxContent>
                    <w:p w14:paraId="02F392D8" w14:textId="27C0025C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in </w:t>
                      </w:r>
                      <w:r w:rsid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ppraisal/ </w:t>
                      </w:r>
                      <w:r w:rsidR="00201033">
                        <w:rPr>
                          <w:rFonts w:ascii="Calibri" w:hAnsi="Calibri"/>
                          <w:sz w:val="22"/>
                          <w:szCs w:val="22"/>
                        </w:rPr>
                        <w:t>guideline/recommendation</w:t>
                      </w:r>
                      <w:r w:rsidR="00DD15E9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5957F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9F41B5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06EF0C" w14:textId="560D98E4" w:rsidR="00C54BD9" w:rsidRPr="00283868" w:rsidRDefault="00C54BD9" w:rsidP="00C54BD9">
      <w:pPr>
        <w:rPr>
          <w:color w:val="auto"/>
          <w:sz w:val="24"/>
        </w:rPr>
      </w:pPr>
    </w:p>
    <w:p w14:paraId="62AF547E" w14:textId="7B4954AA" w:rsidR="00C54BD9" w:rsidRPr="00283868" w:rsidRDefault="00C54BD9" w:rsidP="00C54BD9">
      <w:pPr>
        <w:rPr>
          <w:color w:val="auto"/>
          <w:sz w:val="24"/>
        </w:rPr>
      </w:pPr>
    </w:p>
    <w:p w14:paraId="4741F75E" w14:textId="48BBA37F" w:rsidR="00C54BD9" w:rsidRPr="00283868" w:rsidRDefault="00C54BD9" w:rsidP="00C54BD9">
      <w:pPr>
        <w:rPr>
          <w:color w:val="auto"/>
          <w:sz w:val="24"/>
        </w:rPr>
      </w:pPr>
    </w:p>
    <w:p w14:paraId="6EF087FC" w14:textId="77777777" w:rsidR="00267560" w:rsidRPr="00283868" w:rsidRDefault="00267560" w:rsidP="00267560">
      <w:pPr>
        <w:ind w:left="-720"/>
        <w:rPr>
          <w:rFonts w:asciiTheme="minorHAnsi" w:hAnsiTheme="minorHAnsi" w:cstheme="minorHAnsi"/>
          <w:color w:val="auto"/>
          <w:sz w:val="18"/>
          <w:szCs w:val="18"/>
        </w:rPr>
      </w:pPr>
    </w:p>
    <w:p w14:paraId="617C0A83" w14:textId="475DA786" w:rsidR="00C54BD9" w:rsidRPr="00283868" w:rsidRDefault="00267560" w:rsidP="00267560">
      <w:pPr>
        <w:ind w:left="-720"/>
        <w:rPr>
          <w:rFonts w:asciiTheme="minorHAnsi" w:hAnsiTheme="minorHAnsi" w:cstheme="minorHAnsi"/>
          <w:color w:val="auto"/>
          <w:sz w:val="18"/>
          <w:szCs w:val="18"/>
        </w:rPr>
      </w:pPr>
      <w:r w:rsidRPr="00283868">
        <w:rPr>
          <w:rFonts w:asciiTheme="minorHAnsi" w:hAnsiTheme="minorHAnsi" w:cstheme="minorHAnsi"/>
          <w:color w:val="auto"/>
          <w:sz w:val="18"/>
          <w:szCs w:val="18"/>
        </w:rPr>
        <w:t>See Literature Searches Summary document for search details.</w:t>
      </w:r>
    </w:p>
    <w:p w14:paraId="26F0AE40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lastRenderedPageBreak/>
        <w:t>Guidelines for Bariatric Surgery</w:t>
      </w:r>
    </w:p>
    <w:p w14:paraId="7A598D9C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PRISMA Flow Diagram</w:t>
      </w:r>
    </w:p>
    <w:p w14:paraId="589A9AFF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KQ2</w:t>
      </w:r>
    </w:p>
    <w:p w14:paraId="3E39161B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6D04E6EF" wp14:editId="701C59EE">
                <wp:simplePos x="0" y="0"/>
                <wp:positionH relativeFrom="column">
                  <wp:posOffset>142875</wp:posOffset>
                </wp:positionH>
                <wp:positionV relativeFrom="paragraph">
                  <wp:posOffset>140970</wp:posOffset>
                </wp:positionV>
                <wp:extent cx="2932430" cy="1352550"/>
                <wp:effectExtent l="0" t="0" r="20320" b="19050"/>
                <wp:wrapNone/>
                <wp:docPr id="167217389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F41405" w14:textId="77777777" w:rsidR="00661DCE" w:rsidRPr="00216C57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03B0EBE5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275)</w:t>
                            </w:r>
                          </w:p>
                          <w:p w14:paraId="35566F22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38) </w:t>
                            </w:r>
                          </w:p>
                          <w:p w14:paraId="4FF23501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1,991)</w:t>
                            </w:r>
                          </w:p>
                          <w:p w14:paraId="19E85669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LM (n = 1,569) </w:t>
                            </w:r>
                          </w:p>
                          <w:p w14:paraId="0147B4F8" w14:textId="77777777" w:rsidR="00661DCE" w:rsidRPr="0071690C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36F631C3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4,073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4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1,3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04E6EF" id="_x0000_s1040" style="position:absolute;margin-left:11.25pt;margin-top:11.1pt;width:230.9pt;height:106.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">
                <v:textbox inset=",7.2pt,,7.2pt">
                  <w:txbxContent>
                    <w:p w14:paraId="59F41405" w14:textId="77777777" w:rsidR="00661DCE" w:rsidRPr="00216C57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searching </w:t>
                      </w:r>
                    </w:p>
                    <w:p w14:paraId="03B0EBE5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275)</w:t>
                      </w:r>
                    </w:p>
                    <w:p w14:paraId="35566F22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38) </w:t>
                      </w:r>
                    </w:p>
                    <w:p w14:paraId="4FF23501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1,991)</w:t>
                      </w:r>
                    </w:p>
                    <w:p w14:paraId="19E85669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LM (n = 1,569) </w:t>
                      </w:r>
                    </w:p>
                    <w:p w14:paraId="0147B4F8" w14:textId="77777777" w:rsidR="00661DCE" w:rsidRPr="0071690C" w:rsidRDefault="00661DCE" w:rsidP="00661DCE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36F631C3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4,073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4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1,340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 wp14:anchorId="0AB2EA16" wp14:editId="0CCB13C1">
                <wp:simplePos x="0" y="0"/>
                <wp:positionH relativeFrom="column">
                  <wp:posOffset>3209925</wp:posOffset>
                </wp:positionH>
                <wp:positionV relativeFrom="paragraph">
                  <wp:posOffset>140970</wp:posOffset>
                </wp:positionV>
                <wp:extent cx="2743200" cy="1352550"/>
                <wp:effectExtent l="0" t="0" r="19050" b="19050"/>
                <wp:wrapNone/>
                <wp:docPr id="37680017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7B970B" w14:textId="77777777" w:rsidR="00661DCE" w:rsidRPr="00216C57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795E44E1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24)</w:t>
                            </w:r>
                          </w:p>
                          <w:p w14:paraId="30855B4F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 (hand identified) (n = 22)</w:t>
                            </w:r>
                          </w:p>
                          <w:p w14:paraId="070CAB03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25)</w:t>
                            </w:r>
                          </w:p>
                          <w:p w14:paraId="0C09463E" w14:textId="77777777" w:rsidR="00661DCE" w:rsidRPr="008B5192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5AD87C2F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71)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4 (n= 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B2EA16" id="_x0000_s1041" style="position:absolute;margin-left:252.75pt;margin-top:11.1pt;width:3in;height:106.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">
                <v:textbox inset=",7.2pt,,7.2pt">
                  <w:txbxContent>
                    <w:p w14:paraId="2D7B970B" w14:textId="77777777" w:rsidR="00661DCE" w:rsidRPr="00216C57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and citation searching</w:t>
                      </w:r>
                    </w:p>
                    <w:p w14:paraId="795E44E1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24)</w:t>
                      </w:r>
                    </w:p>
                    <w:p w14:paraId="30855B4F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 (hand identified) (n = 22)</w:t>
                      </w:r>
                    </w:p>
                    <w:p w14:paraId="070CAB03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25)</w:t>
                      </w:r>
                    </w:p>
                    <w:p w14:paraId="0C09463E" w14:textId="77777777" w:rsidR="00661DCE" w:rsidRPr="008B5192" w:rsidRDefault="00661DCE" w:rsidP="00661DCE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5AD87C2F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71)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ing KQ4 (n= 20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65C18AB5" wp14:editId="4CF3396A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1650136576" name="Straight Arrow Connector 16501365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2897E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50136576" o:spid="_x0000_s1026" type="#_x0000_t32" style="position:absolute;margin-left:359.4pt;margin-top:210.35pt;width:0;height:14.25pt;flip:y;z-index:251731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</w:p>
    <w:p w14:paraId="2F11F21C" w14:textId="77777777" w:rsidR="00661DCE" w:rsidRPr="00283868" w:rsidRDefault="00661DCE" w:rsidP="00661DCE">
      <w:pPr>
        <w:rPr>
          <w:color w:val="auto"/>
          <w:sz w:val="24"/>
        </w:rPr>
      </w:pPr>
    </w:p>
    <w:p w14:paraId="5E81F004" w14:textId="77777777" w:rsidR="00661DCE" w:rsidRPr="00283868" w:rsidRDefault="00661DCE" w:rsidP="00661DCE">
      <w:pPr>
        <w:rPr>
          <w:color w:val="auto"/>
          <w:sz w:val="24"/>
        </w:rPr>
      </w:pPr>
    </w:p>
    <w:p w14:paraId="39E1AD1C" w14:textId="77777777" w:rsidR="00661DCE" w:rsidRPr="00283868" w:rsidRDefault="00661DCE" w:rsidP="00661DCE">
      <w:pPr>
        <w:rPr>
          <w:color w:val="auto"/>
          <w:sz w:val="24"/>
        </w:rPr>
      </w:pPr>
    </w:p>
    <w:p w14:paraId="21BAD4FA" w14:textId="77777777" w:rsidR="00661DCE" w:rsidRPr="00283868" w:rsidRDefault="00661DCE" w:rsidP="00661DCE">
      <w:pPr>
        <w:rPr>
          <w:color w:val="auto"/>
          <w:sz w:val="24"/>
        </w:rPr>
      </w:pPr>
    </w:p>
    <w:p w14:paraId="17895171" w14:textId="77777777" w:rsidR="00661DCE" w:rsidRPr="00283868" w:rsidRDefault="00661DCE" w:rsidP="00661DCE">
      <w:pPr>
        <w:rPr>
          <w:color w:val="auto"/>
          <w:sz w:val="24"/>
        </w:rPr>
      </w:pPr>
    </w:p>
    <w:p w14:paraId="0A060EA2" w14:textId="77777777" w:rsidR="00661DCE" w:rsidRPr="00283868" w:rsidRDefault="00661DCE" w:rsidP="00661DCE">
      <w:pPr>
        <w:rPr>
          <w:color w:val="auto"/>
          <w:sz w:val="24"/>
        </w:rPr>
      </w:pPr>
    </w:p>
    <w:p w14:paraId="256C0145" w14:textId="77777777" w:rsidR="00661DCE" w:rsidRPr="00283868" w:rsidRDefault="00661DCE" w:rsidP="00661DCE">
      <w:pPr>
        <w:rPr>
          <w:color w:val="auto"/>
          <w:sz w:val="24"/>
        </w:rPr>
      </w:pPr>
    </w:p>
    <w:p w14:paraId="3B79722F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29EE746C" wp14:editId="3BF50FB4">
                <wp:simplePos x="0" y="0"/>
                <wp:positionH relativeFrom="column">
                  <wp:posOffset>952081</wp:posOffset>
                </wp:positionH>
                <wp:positionV relativeFrom="paragraph">
                  <wp:posOffset>91859</wp:posOffset>
                </wp:positionV>
                <wp:extent cx="0" cy="1999622"/>
                <wp:effectExtent l="76200" t="0" r="57150" b="57785"/>
                <wp:wrapNone/>
                <wp:docPr id="29002166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96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D6BAE2" id="Straight Arrow Connector 2" o:spid="_x0000_s1026" type="#_x0000_t32" style="position:absolute;margin-left:74.95pt;margin-top:7.25pt;width:0;height:157.45pt;z-index:25174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43683645" wp14:editId="0FF6D2A8">
                <wp:simplePos x="0" y="0"/>
                <wp:positionH relativeFrom="column">
                  <wp:posOffset>3576320</wp:posOffset>
                </wp:positionH>
                <wp:positionV relativeFrom="paragraph">
                  <wp:posOffset>92312</wp:posOffset>
                </wp:positionV>
                <wp:extent cx="4970" cy="196601"/>
                <wp:effectExtent l="0" t="0" r="33655" b="32385"/>
                <wp:wrapNone/>
                <wp:docPr id="1810417821" name="Straight Connector 18104178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C2BA78B" id="Straight Connector 1810417821" o:spid="_x0000_s1026" style="position:absolute;flip:x;z-index:251729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pt,7.25pt" to="28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" strokecolor="black [3200]" strokeweight="1pt">
                <v:stroke joinstyle="miter"/>
              </v:line>
            </w:pict>
          </mc:Fallback>
        </mc:AlternateContent>
      </w:r>
    </w:p>
    <w:p w14:paraId="3D1E3ECE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0AFC257E" wp14:editId="0636F791">
                <wp:simplePos x="0" y="0"/>
                <wp:positionH relativeFrom="column">
                  <wp:posOffset>953338</wp:posOffset>
                </wp:positionH>
                <wp:positionV relativeFrom="paragraph">
                  <wp:posOffset>110644</wp:posOffset>
                </wp:positionV>
                <wp:extent cx="2628900" cy="0"/>
                <wp:effectExtent l="0" t="0" r="0" b="0"/>
                <wp:wrapNone/>
                <wp:docPr id="318794584" name="Straight Connector 3187945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4A7695D" id="Straight Connector 318794584" o:spid="_x0000_s1026" style="position:absolute;flip:y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8.7pt" to="282.0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" strokecolor="black [3200]" strokeweight="1pt">
                <v:stroke joinstyle="miter"/>
              </v:lin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05C43046" wp14:editId="527CA28E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68633411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0E6B143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5C43046" id="_x0000_s1042" style="position:absolute;margin-left:-170.1pt;margin-top:21.25pt;width:292pt;height:23.4pt;rotation:-90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8pjMwIAAF8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" fillcolor="#ccecff">
                <v:textbox style="layout-flow:vertical;mso-layout-flow-alt:bottom-to-top" inset="3.6pt,,3.6pt">
                  <w:txbxContent>
                    <w:p w14:paraId="10E6B143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C5C347C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1274F31C" wp14:editId="2B9F44A0">
                <wp:simplePos x="0" y="0"/>
                <wp:positionH relativeFrom="column">
                  <wp:posOffset>2680398</wp:posOffset>
                </wp:positionH>
                <wp:positionV relativeFrom="paragraph">
                  <wp:posOffset>7620</wp:posOffset>
                </wp:positionV>
                <wp:extent cx="3275330" cy="1546399"/>
                <wp:effectExtent l="0" t="0" r="20320" b="15875"/>
                <wp:wrapNone/>
                <wp:docPr id="201920504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5463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E3266" w14:textId="77777777" w:rsidR="00661DCE" w:rsidRPr="0036486B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655064D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</w:t>
                            </w:r>
                            <w:r>
                              <w:rPr>
                                <w:rFonts w:ascii="Calibri" w:hAnsi="Calibri"/>
                              </w:rPr>
                              <w:t>during handsearching (n = 5)</w:t>
                            </w:r>
                          </w:p>
                          <w:p w14:paraId="583A958E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Endnotes (n = </w:t>
                            </w:r>
                            <w:r>
                              <w:rPr>
                                <w:rFonts w:ascii="Calibri" w:hAnsi="Calibri"/>
                              </w:rPr>
                              <w:t>1,85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A883A8E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Endnotes (n = </w:t>
                            </w:r>
                            <w:r>
                              <w:rPr>
                                <w:rFonts w:ascii="Calibri" w:hAnsi="Calibri"/>
                              </w:rPr>
                              <w:t>14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373B4ED9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16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 xml:space="preserve">) </w:t>
                            </w:r>
                          </w:p>
                          <w:p w14:paraId="794CBEEF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1045CA71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353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0740F04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5F70EE9C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,171) including KQ4 (n = 560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74F31C" id="_x0000_s1043" style="position:absolute;margin-left:211.05pt;margin-top:.6pt;width:257.9pt;height:121.7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">
                <v:textbox inset=",7.2pt,,7.2pt">
                  <w:txbxContent>
                    <w:p w14:paraId="762E3266" w14:textId="77777777" w:rsidR="00661DCE" w:rsidRPr="0036486B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removed </w:t>
                      </w:r>
                    </w:p>
                    <w:p w14:paraId="655064D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</w:t>
                      </w:r>
                      <w:r>
                        <w:rPr>
                          <w:rFonts w:ascii="Calibri" w:hAnsi="Calibri"/>
                        </w:rPr>
                        <w:t>during handsearching (n = 5)</w:t>
                      </w:r>
                    </w:p>
                    <w:p w14:paraId="583A958E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Endnotes (n = </w:t>
                      </w:r>
                      <w:r>
                        <w:rPr>
                          <w:rFonts w:ascii="Calibri" w:hAnsi="Calibri"/>
                        </w:rPr>
                        <w:t>1,85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5A883A8E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Endnotes (n = </w:t>
                      </w:r>
                      <w:r>
                        <w:rPr>
                          <w:rFonts w:ascii="Calibri" w:hAnsi="Calibri"/>
                        </w:rPr>
                        <w:t>14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373B4ED9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164</w:t>
                      </w:r>
                      <w:r w:rsidRPr="00004F78">
                        <w:rPr>
                          <w:rFonts w:ascii="Calibri" w:hAnsi="Calibri"/>
                        </w:rPr>
                        <w:t xml:space="preserve">) </w:t>
                      </w:r>
                    </w:p>
                    <w:p w14:paraId="794CBEEF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1045CA71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353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60740F04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5F70EE9C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,171) including KQ4 (n = 560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56561D" w14:textId="77777777" w:rsidR="00661DCE" w:rsidRPr="00283868" w:rsidRDefault="00661DCE" w:rsidP="00661DCE">
      <w:pPr>
        <w:rPr>
          <w:color w:val="auto"/>
          <w:sz w:val="24"/>
        </w:rPr>
      </w:pPr>
    </w:p>
    <w:p w14:paraId="73323A93" w14:textId="77777777" w:rsidR="00661DCE" w:rsidRPr="00283868" w:rsidRDefault="00661DCE" w:rsidP="00661DCE">
      <w:pPr>
        <w:rPr>
          <w:color w:val="auto"/>
          <w:sz w:val="24"/>
        </w:rPr>
      </w:pPr>
    </w:p>
    <w:p w14:paraId="68FE0167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18188498" wp14:editId="7FA38638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1896757209" name="Straight Connector 1896757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01A6A0" id="Straight Connector 1896757209" o:spid="_x0000_s1026" style="position:absolute;flip:y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p w14:paraId="7388AAC0" w14:textId="77777777" w:rsidR="00661DCE" w:rsidRPr="00283868" w:rsidRDefault="00661DCE" w:rsidP="00661DCE">
      <w:pPr>
        <w:rPr>
          <w:color w:val="auto"/>
          <w:sz w:val="24"/>
        </w:rPr>
      </w:pPr>
    </w:p>
    <w:p w14:paraId="5D0B7BE3" w14:textId="77777777" w:rsidR="00661DCE" w:rsidRPr="00283868" w:rsidRDefault="00661DCE" w:rsidP="00661DCE">
      <w:pPr>
        <w:rPr>
          <w:color w:val="auto"/>
          <w:sz w:val="24"/>
        </w:rPr>
      </w:pPr>
    </w:p>
    <w:p w14:paraId="1C9CA223" w14:textId="77777777" w:rsidR="00661DCE" w:rsidRPr="00283868" w:rsidRDefault="00661DCE" w:rsidP="00661DCE">
      <w:pPr>
        <w:rPr>
          <w:color w:val="auto"/>
          <w:sz w:val="24"/>
        </w:rPr>
      </w:pPr>
    </w:p>
    <w:p w14:paraId="4004D70E" w14:textId="77777777" w:rsidR="00661DCE" w:rsidRPr="00283868" w:rsidRDefault="00661DCE" w:rsidP="00661DCE">
      <w:pPr>
        <w:rPr>
          <w:color w:val="auto"/>
          <w:sz w:val="24"/>
        </w:rPr>
      </w:pPr>
    </w:p>
    <w:p w14:paraId="14BB12B9" w14:textId="77777777" w:rsidR="00661DCE" w:rsidRPr="00283868" w:rsidRDefault="00661DCE" w:rsidP="00661DCE">
      <w:pPr>
        <w:rPr>
          <w:color w:val="auto"/>
          <w:sz w:val="24"/>
        </w:rPr>
      </w:pPr>
    </w:p>
    <w:p w14:paraId="67CA067E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3F610BBA" wp14:editId="090BC24E">
                <wp:simplePos x="0" y="0"/>
                <wp:positionH relativeFrom="column">
                  <wp:posOffset>3235896</wp:posOffset>
                </wp:positionH>
                <wp:positionV relativeFrom="paragraph">
                  <wp:posOffset>166003</wp:posOffset>
                </wp:positionV>
                <wp:extent cx="2391071" cy="542925"/>
                <wp:effectExtent l="0" t="0" r="28575" b="28575"/>
                <wp:wrapNone/>
                <wp:docPr id="191624785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1071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BA6A0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610BBA" id="_x0000_s1044" style="position:absolute;margin-left:254.8pt;margin-top:13.05pt;width:188.25pt;height:42.7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">
                <v:textbox inset=",7.2pt,,7.2pt">
                  <w:txbxContent>
                    <w:p w14:paraId="38FBA6A0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19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2329D4BF" wp14:editId="16D375E3">
                <wp:simplePos x="0" y="0"/>
                <wp:positionH relativeFrom="column">
                  <wp:posOffset>170095</wp:posOffset>
                </wp:positionH>
                <wp:positionV relativeFrom="paragraph">
                  <wp:posOffset>166542</wp:posOffset>
                </wp:positionV>
                <wp:extent cx="2345259" cy="586105"/>
                <wp:effectExtent l="0" t="0" r="17145" b="23495"/>
                <wp:wrapNone/>
                <wp:docPr id="209706532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259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C5E0E3" w14:textId="77777777" w:rsidR="00661DCE" w:rsidRPr="0057783A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18513F0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620)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4 (n = 8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29D4BF" id="_x0000_s1045" style="position:absolute;margin-left:13.4pt;margin-top:13.1pt;width:184.65pt;height:46.15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">
                <v:textbox inset=",7.2pt,,7.2pt">
                  <w:txbxContent>
                    <w:p w14:paraId="4EC5E0E3" w14:textId="77777777" w:rsidR="00661DCE" w:rsidRPr="0057783A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18513F0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620)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ing KQ4 (n = 800)</w:t>
                      </w:r>
                    </w:p>
                  </w:txbxContent>
                </v:textbox>
              </v:rect>
            </w:pict>
          </mc:Fallback>
        </mc:AlternateContent>
      </w:r>
    </w:p>
    <w:p w14:paraId="4C67EDF5" w14:textId="77777777" w:rsidR="00661DCE" w:rsidRPr="00283868" w:rsidRDefault="00661DCE" w:rsidP="00661DCE">
      <w:pPr>
        <w:rPr>
          <w:color w:val="auto"/>
          <w:sz w:val="24"/>
        </w:rPr>
      </w:pPr>
    </w:p>
    <w:p w14:paraId="4A20B635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495E386A" wp14:editId="3EA72821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62280807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A60DE2" id="Straight Arrow Connector 7" o:spid="_x0000_s1026" type="#_x0000_t32" style="position:absolute;margin-left:198.05pt;margin-top:7pt;width:56.95pt;height:0;z-index:251737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46bHiAAAADgEAAA8AAABkcnMvZG93bnJl&#10;di54bWxMT8tOxDAMvCPxD5GRuCA2LY+qdJuuEGglEAe0Dzh7m9BUNE7VZHdLvx4jDnCxbM94PFMu&#10;RteJgxlC60lBOktAGKq9bqlRsN0sL3MQISJp7DwZBV8mwKI6PSmx0P5IK3NYx0awCIUCFdgY+0LK&#10;UFvjMMx8b4ixDz84jDwOjdQDHlncdfIqSTLpsCX+YLE3D9bUn+u9U3Dx8poj2udsOb1PNU4xf1q9&#10;1Uqdn42Pcy73cxDRjPHvAn4ysH+o2NjO70kH0Sm4vstSpjJww8GYcJsm3Ox+F7Iq5f8Y1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zjps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63FADFCD" w14:textId="77777777" w:rsidR="00661DCE" w:rsidRPr="00283868" w:rsidRDefault="00661DCE" w:rsidP="00661DCE">
      <w:pPr>
        <w:rPr>
          <w:color w:val="auto"/>
          <w:sz w:val="24"/>
        </w:rPr>
      </w:pPr>
    </w:p>
    <w:p w14:paraId="2A689F6E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2DBB49DD" wp14:editId="050D6EE4">
                <wp:simplePos x="0" y="0"/>
                <wp:positionH relativeFrom="column">
                  <wp:posOffset>1382163</wp:posOffset>
                </wp:positionH>
                <wp:positionV relativeFrom="paragraph">
                  <wp:posOffset>47625</wp:posOffset>
                </wp:positionV>
                <wp:extent cx="0" cy="333448"/>
                <wp:effectExtent l="76200" t="0" r="76200" b="47625"/>
                <wp:wrapNone/>
                <wp:docPr id="1426830472" name="Straight Arrow Connector 14268304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8D6F91" id="Straight Arrow Connector 1426830472" o:spid="_x0000_s1026" type="#_x0000_t32" style="position:absolute;margin-left:108.85pt;margin-top:3.75pt;width:0;height:26.25pt;z-index:25173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0AB8FE47" w14:textId="77777777" w:rsidR="00661DCE" w:rsidRPr="00283868" w:rsidRDefault="00661DCE" w:rsidP="00661DCE">
      <w:pPr>
        <w:rPr>
          <w:color w:val="auto"/>
          <w:sz w:val="24"/>
        </w:rPr>
      </w:pPr>
    </w:p>
    <w:p w14:paraId="75FFAFEC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4288" behindDoc="0" locked="0" layoutInCell="1" allowOverlap="1" wp14:anchorId="6F63DEDE" wp14:editId="6569D3C5">
                <wp:simplePos x="0" y="0"/>
                <wp:positionH relativeFrom="column">
                  <wp:posOffset>3252551</wp:posOffset>
                </wp:positionH>
                <wp:positionV relativeFrom="paragraph">
                  <wp:posOffset>41520</wp:posOffset>
                </wp:positionV>
                <wp:extent cx="2225675" cy="571500"/>
                <wp:effectExtent l="0" t="0" r="22225" b="19050"/>
                <wp:wrapNone/>
                <wp:docPr id="207781596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03106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7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63DEDE" id="_x0000_s1046" style="position:absolute;margin-left:256.1pt;margin-top:3.25pt;width:175.25pt;height:4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">
                <v:textbox inset=",7.2pt,,7.2pt">
                  <w:txbxContent>
                    <w:p w14:paraId="39903106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70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27EE26C7" wp14:editId="76525D95">
                <wp:simplePos x="0" y="0"/>
                <wp:positionH relativeFrom="column">
                  <wp:posOffset>-734780</wp:posOffset>
                </wp:positionH>
                <wp:positionV relativeFrom="paragraph">
                  <wp:posOffset>185772</wp:posOffset>
                </wp:positionV>
                <wp:extent cx="866791" cy="297180"/>
                <wp:effectExtent l="0" t="952" r="27622" b="27623"/>
                <wp:wrapNone/>
                <wp:docPr id="119786451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9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C4D7F1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7EE26C7" id="_x0000_s1047" style="position:absolute;margin-left:-57.85pt;margin-top:14.65pt;width:68.25pt;height:23.4pt;rotation:-90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" fillcolor="#ccecff">
                <v:textbox style="layout-flow:vertical;mso-layout-flow-alt:bottom-to-top" inset="3.6pt,,3.6pt">
                  <w:txbxContent>
                    <w:p w14:paraId="2DC4D7F1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50DD0D4C" wp14:editId="4B53F34D">
                <wp:simplePos x="0" y="0"/>
                <wp:positionH relativeFrom="column">
                  <wp:posOffset>507090</wp:posOffset>
                </wp:positionH>
                <wp:positionV relativeFrom="paragraph">
                  <wp:posOffset>37668</wp:posOffset>
                </wp:positionV>
                <wp:extent cx="2007510" cy="571500"/>
                <wp:effectExtent l="0" t="0" r="12065" b="19050"/>
                <wp:wrapNone/>
                <wp:docPr id="113704868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034F9C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4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DD0D4C" id="_x0000_s1048" style="position:absolute;margin-left:39.95pt;margin-top:2.95pt;width:158.05pt;height:45pt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">
                <v:textbox inset=",7.2pt,,7.2pt">
                  <w:txbxContent>
                    <w:p w14:paraId="67034F9C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4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01)</w:t>
                      </w:r>
                    </w:p>
                  </w:txbxContent>
                </v:textbox>
              </v:rect>
            </w:pict>
          </mc:Fallback>
        </mc:AlternateContent>
      </w:r>
    </w:p>
    <w:p w14:paraId="6D0CF189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6EA9B0E1" wp14:editId="7EF394C1">
                <wp:simplePos x="0" y="0"/>
                <wp:positionH relativeFrom="column">
                  <wp:posOffset>2515322</wp:posOffset>
                </wp:positionH>
                <wp:positionV relativeFrom="paragraph">
                  <wp:posOffset>160487</wp:posOffset>
                </wp:positionV>
                <wp:extent cx="723168" cy="0"/>
                <wp:effectExtent l="0" t="76200" r="20320" b="95250"/>
                <wp:wrapNone/>
                <wp:docPr id="149098898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BA3D28" id="Straight Arrow Connector 7" o:spid="_x0000_s1026" type="#_x0000_t32" style="position:absolute;margin-left:198.05pt;margin-top:12.65pt;width:56.95pt;height:0;z-index:25173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249AF7E7" w14:textId="77777777" w:rsidR="00661DCE" w:rsidRPr="00283868" w:rsidRDefault="00661DCE" w:rsidP="00661DCE">
      <w:pPr>
        <w:rPr>
          <w:color w:val="auto"/>
          <w:sz w:val="24"/>
        </w:rPr>
      </w:pPr>
    </w:p>
    <w:p w14:paraId="68251861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619EBB67" wp14:editId="21885209">
                <wp:simplePos x="0" y="0"/>
                <wp:positionH relativeFrom="column">
                  <wp:posOffset>1382163</wp:posOffset>
                </wp:positionH>
                <wp:positionV relativeFrom="paragraph">
                  <wp:posOffset>85072</wp:posOffset>
                </wp:positionV>
                <wp:extent cx="0" cy="333448"/>
                <wp:effectExtent l="76200" t="0" r="76200" b="47625"/>
                <wp:wrapNone/>
                <wp:docPr id="1320383157" name="Straight Arrow Connector 1320383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BAF64A0" id="Straight Arrow Connector 1320383157" o:spid="_x0000_s1026" type="#_x0000_t32" style="position:absolute;margin-left:108.85pt;margin-top:6.7pt;width:0;height:26.25pt;z-index:251736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72253BAB" w14:textId="77777777" w:rsidR="00661DCE" w:rsidRPr="00283868" w:rsidRDefault="00661DCE" w:rsidP="00661DCE">
      <w:pPr>
        <w:rPr>
          <w:color w:val="auto"/>
          <w:sz w:val="24"/>
        </w:rPr>
      </w:pPr>
    </w:p>
    <w:p w14:paraId="196F07AF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05BFE12A" wp14:editId="2D2DBD15">
                <wp:simplePos x="0" y="0"/>
                <wp:positionH relativeFrom="column">
                  <wp:posOffset>3250188</wp:posOffset>
                </wp:positionH>
                <wp:positionV relativeFrom="paragraph">
                  <wp:posOffset>67530</wp:posOffset>
                </wp:positionV>
                <wp:extent cx="2207260" cy="2082165"/>
                <wp:effectExtent l="0" t="0" r="21590" b="13335"/>
                <wp:wrapNone/>
                <wp:docPr id="201858177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7260" cy="2082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DA005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724CCDAB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91)</w:t>
                            </w:r>
                          </w:p>
                          <w:p w14:paraId="077B09D1" w14:textId="77777777" w:rsidR="00661DCE" w:rsidRPr="00A954BC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  <w:p w14:paraId="16345199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32 Wrong outcomes</w:t>
                            </w:r>
                          </w:p>
                          <w:p w14:paraId="702B16AC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</w:t>
                            </w: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 Wrong patient population</w:t>
                            </w:r>
                          </w:p>
                          <w:p w14:paraId="4011B840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1 SR - Citations searched</w:t>
                            </w:r>
                          </w:p>
                          <w:p w14:paraId="02D63B28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0 Wrong study design</w:t>
                            </w:r>
                          </w:p>
                          <w:p w14:paraId="6FA82114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6 Wrong comparator</w:t>
                            </w:r>
                          </w:p>
                          <w:p w14:paraId="2009FB46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4 Wrong intervention</w:t>
                            </w:r>
                          </w:p>
                          <w:p w14:paraId="39F97257" w14:textId="77777777" w:rsidR="00661DCE" w:rsidRPr="009119C6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 N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-</w:t>
                            </w: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nglish</w:t>
                            </w:r>
                          </w:p>
                          <w:p w14:paraId="31A43924" w14:textId="77777777" w:rsidR="00661DCE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119C6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 review article no data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5BFE12A" id="_x0000_s1049" style="position:absolute;margin-left:255.9pt;margin-top:5.3pt;width:173.8pt;height:163.95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">
                <v:textbox inset=",7.2pt,,7.2pt">
                  <w:txbxContent>
                    <w:p w14:paraId="1CDA005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</w:p>
                    <w:p w14:paraId="724CCDAB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91)</w:t>
                      </w:r>
                    </w:p>
                    <w:p w14:paraId="077B09D1" w14:textId="77777777" w:rsidR="00661DCE" w:rsidRPr="00A954BC" w:rsidRDefault="00661DCE" w:rsidP="00661DCE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</w:p>
                    <w:p w14:paraId="16345199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32 Wrong outcomes</w:t>
                      </w:r>
                    </w:p>
                    <w:p w14:paraId="702B16AC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</w:t>
                      </w: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 Wrong patient population</w:t>
                      </w:r>
                    </w:p>
                    <w:p w14:paraId="4011B840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1 SR - Citations searched</w:t>
                      </w:r>
                    </w:p>
                    <w:p w14:paraId="02D63B28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0 Wrong study design</w:t>
                      </w:r>
                    </w:p>
                    <w:p w14:paraId="6FA82114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6 Wrong comparator</w:t>
                      </w:r>
                    </w:p>
                    <w:p w14:paraId="2009FB46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4 Wrong intervention</w:t>
                      </w:r>
                    </w:p>
                    <w:p w14:paraId="39F97257" w14:textId="77777777" w:rsidR="00661DCE" w:rsidRPr="009119C6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 N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-</w:t>
                      </w: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nglish</w:t>
                      </w:r>
                    </w:p>
                    <w:p w14:paraId="31A43924" w14:textId="77777777" w:rsidR="00661DCE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9119C6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 review article no data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4EBBAAA4" wp14:editId="108E3185">
                <wp:simplePos x="0" y="0"/>
                <wp:positionH relativeFrom="column">
                  <wp:posOffset>539853</wp:posOffset>
                </wp:positionH>
                <wp:positionV relativeFrom="paragraph">
                  <wp:posOffset>57897</wp:posOffset>
                </wp:positionV>
                <wp:extent cx="1989894" cy="699135"/>
                <wp:effectExtent l="0" t="0" r="10795" b="24765"/>
                <wp:wrapNone/>
                <wp:docPr id="81245575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989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66D03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30)</w:t>
                            </w:r>
                          </w:p>
                          <w:p w14:paraId="5A10E7E0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1)</w:t>
                            </w:r>
                          </w:p>
                          <w:p w14:paraId="559C69C5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BBAAA4" id="_x0000_s1050" style="position:absolute;margin-left:42.5pt;margin-top:4.55pt;width:156.7pt;height:55.05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">
                <v:textbox inset=",7.2pt,,7.2pt">
                  <w:txbxContent>
                    <w:p w14:paraId="62866D03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30)</w:t>
                      </w:r>
                    </w:p>
                    <w:p w14:paraId="5A10E7E0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1)</w:t>
                      </w:r>
                    </w:p>
                    <w:p w14:paraId="559C69C5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2</w:t>
                      </w:r>
                    </w:p>
                  </w:txbxContent>
                </v:textbox>
              </v:rect>
            </w:pict>
          </mc:Fallback>
        </mc:AlternateContent>
      </w:r>
    </w:p>
    <w:p w14:paraId="53868217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9168" behindDoc="0" locked="0" layoutInCell="1" allowOverlap="1" wp14:anchorId="3A0E69EC" wp14:editId="56025BD3">
                <wp:simplePos x="0" y="0"/>
                <wp:positionH relativeFrom="column">
                  <wp:posOffset>-865822</wp:posOffset>
                </wp:positionH>
                <wp:positionV relativeFrom="paragraph">
                  <wp:posOffset>265946</wp:posOffset>
                </wp:positionV>
                <wp:extent cx="1110894" cy="297180"/>
                <wp:effectExtent l="6668" t="0" r="20002" b="20003"/>
                <wp:wrapNone/>
                <wp:docPr id="18070088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089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0DCE85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A0E69EC" id="_x0000_s1051" style="position:absolute;margin-left:-68.15pt;margin-top:20.95pt;width:87.45pt;height:23.4pt;rotation:-90;z-index:2517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" fillcolor="#ccecff">
                <v:textbox style="layout-flow:vertical;mso-layout-flow-alt:bottom-to-top" inset="3.6pt,,3.6pt">
                  <w:txbxContent>
                    <w:p w14:paraId="4D0DCE85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398B10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3389865E" wp14:editId="3DF4A063">
                <wp:simplePos x="0" y="0"/>
                <wp:positionH relativeFrom="column">
                  <wp:posOffset>2528186</wp:posOffset>
                </wp:positionH>
                <wp:positionV relativeFrom="paragraph">
                  <wp:posOffset>39370</wp:posOffset>
                </wp:positionV>
                <wp:extent cx="723168" cy="0"/>
                <wp:effectExtent l="0" t="76200" r="20320" b="95250"/>
                <wp:wrapNone/>
                <wp:docPr id="69732718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28022A" id="Straight Arrow Connector 7" o:spid="_x0000_s1026" type="#_x0000_t32" style="position:absolute;margin-left:199.05pt;margin-top:3.1pt;width:56.95pt;height:0;z-index:251739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AlgpXriAAAADAEAAA8AAABkcnMvZG93bnJl&#10;di54bWxMj09LxDAQxe+C3yGM4EXctBVL7TZdRFlQPMiuf86zaWyKzaQ02d3aT+/oRS8Djzfz5v2q&#10;1eR6cTBj6DwpSBcJCEPaNx21Cl5f1pcFiBCRGuw9GQVfJsCqPj2psGz8kTbmsI2t4BAKJSqwMQ6l&#10;lEFb4zAs/GCIvQ8/Oowsx1Y2Ix453PUyS5JcOuyIP1gczJ01+nO7dwounp4LRPuYr+f3WeMci4fN&#10;m1bq/Gy6X/K4XYKIZop/F/DDwP2h5mI7v6cmiF7B1U2R8qqCPAPB/nWaMeDuV8u6kv8h6m8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CWCleu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6CB9C071" wp14:editId="2D189E05">
                <wp:simplePos x="0" y="0"/>
                <wp:positionH relativeFrom="column">
                  <wp:posOffset>1415707</wp:posOffset>
                </wp:positionH>
                <wp:positionV relativeFrom="paragraph">
                  <wp:posOffset>170336</wp:posOffset>
                </wp:positionV>
                <wp:extent cx="1270" cy="958850"/>
                <wp:effectExtent l="76200" t="0" r="74930" b="50800"/>
                <wp:wrapNone/>
                <wp:docPr id="324294955" name="Straight Arrow Connector 3242949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958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8CAFF9" id="Straight Arrow Connector 324294955" o:spid="_x0000_s1026" type="#_x0000_t32" style="position:absolute;margin-left:111.45pt;margin-top:13.4pt;width:.1pt;height:75.5pt;z-index:25172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</w:p>
    <w:p w14:paraId="3C98D56E" w14:textId="77777777" w:rsidR="00661DCE" w:rsidRPr="00283868" w:rsidRDefault="00661DCE" w:rsidP="00661DCE">
      <w:pPr>
        <w:rPr>
          <w:color w:val="auto"/>
          <w:sz w:val="24"/>
        </w:rPr>
      </w:pPr>
    </w:p>
    <w:p w14:paraId="4E40B706" w14:textId="77777777" w:rsidR="00661DCE" w:rsidRPr="00283868" w:rsidRDefault="00661DCE" w:rsidP="00661DCE">
      <w:pPr>
        <w:rPr>
          <w:color w:val="auto"/>
          <w:sz w:val="24"/>
        </w:rPr>
      </w:pPr>
    </w:p>
    <w:p w14:paraId="23BA47C2" w14:textId="77777777" w:rsidR="00661DCE" w:rsidRPr="00283868" w:rsidRDefault="00661DCE" w:rsidP="00661DCE">
      <w:pPr>
        <w:tabs>
          <w:tab w:val="left" w:pos="7380"/>
        </w:tabs>
        <w:rPr>
          <w:color w:val="auto"/>
          <w:sz w:val="24"/>
        </w:rPr>
      </w:pPr>
    </w:p>
    <w:p w14:paraId="3C5FAA81" w14:textId="77777777" w:rsidR="00661DCE" w:rsidRPr="00283868" w:rsidRDefault="00661DCE" w:rsidP="00661DCE">
      <w:pPr>
        <w:rPr>
          <w:color w:val="auto"/>
          <w:sz w:val="24"/>
        </w:rPr>
      </w:pPr>
    </w:p>
    <w:p w14:paraId="3D1CE636" w14:textId="77777777" w:rsidR="00661DCE" w:rsidRPr="00283868" w:rsidRDefault="00661DCE" w:rsidP="00661DCE">
      <w:pPr>
        <w:rPr>
          <w:color w:val="auto"/>
          <w:sz w:val="24"/>
        </w:rPr>
      </w:pPr>
    </w:p>
    <w:p w14:paraId="18B88D2C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2473001B" wp14:editId="6AD7E0ED">
                <wp:simplePos x="0" y="0"/>
                <wp:positionH relativeFrom="column">
                  <wp:posOffset>-763889</wp:posOffset>
                </wp:positionH>
                <wp:positionV relativeFrom="paragraph">
                  <wp:posOffset>203527</wp:posOffset>
                </wp:positionV>
                <wp:extent cx="916940" cy="297180"/>
                <wp:effectExtent l="5080" t="0" r="21590" b="21590"/>
                <wp:wrapNone/>
                <wp:docPr id="159217996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69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0265E9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473001B" id="_x0000_s1052" style="position:absolute;margin-left:-60.15pt;margin-top:16.05pt;width:72.2pt;height:23.4pt;rotation:-90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380265E9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76DCCB1F" wp14:editId="0F695B2D">
                <wp:simplePos x="0" y="0"/>
                <wp:positionH relativeFrom="column">
                  <wp:posOffset>542832</wp:posOffset>
                </wp:positionH>
                <wp:positionV relativeFrom="paragraph">
                  <wp:posOffset>79540</wp:posOffset>
                </wp:positionV>
                <wp:extent cx="2005679" cy="699135"/>
                <wp:effectExtent l="0" t="0" r="13970" b="24765"/>
                <wp:wrapNone/>
                <wp:docPr id="187720436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5679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F0BEF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DCCB1F" id="_x0000_s1053" style="position:absolute;margin-left:42.75pt;margin-top:6.25pt;width:157.95pt;height:55.0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">
                <v:textbox inset=",7.2pt,,7.2pt">
                  <w:txbxContent>
                    <w:p w14:paraId="28DF0BEF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</w:p>
    <w:p w14:paraId="7B0C8581" w14:textId="77777777" w:rsidR="00661DCE" w:rsidRPr="00283868" w:rsidRDefault="00661DCE" w:rsidP="00661DCE">
      <w:pPr>
        <w:rPr>
          <w:color w:val="auto"/>
          <w:sz w:val="24"/>
        </w:rPr>
      </w:pPr>
    </w:p>
    <w:p w14:paraId="2A6AB2BB" w14:textId="77777777" w:rsidR="00661DCE" w:rsidRPr="00283868" w:rsidRDefault="00661DCE" w:rsidP="00661DCE">
      <w:pPr>
        <w:rPr>
          <w:color w:val="auto"/>
          <w:sz w:val="24"/>
        </w:rPr>
      </w:pPr>
    </w:p>
    <w:p w14:paraId="5A5775FE" w14:textId="77777777" w:rsidR="00661DCE" w:rsidRPr="00283868" w:rsidRDefault="00661DCE" w:rsidP="00661DCE">
      <w:pPr>
        <w:rPr>
          <w:color w:val="auto"/>
          <w:sz w:val="24"/>
        </w:rPr>
      </w:pPr>
    </w:p>
    <w:p w14:paraId="685664BE" w14:textId="77777777" w:rsidR="00661DCE" w:rsidRPr="00283868" w:rsidRDefault="00661DCE" w:rsidP="00661DCE">
      <w:pPr>
        <w:ind w:left="-720"/>
        <w:rPr>
          <w:rFonts w:asciiTheme="minorHAnsi" w:hAnsiTheme="minorHAnsi" w:cstheme="minorHAnsi"/>
          <w:color w:val="auto"/>
          <w:sz w:val="18"/>
          <w:szCs w:val="18"/>
        </w:rPr>
      </w:pPr>
    </w:p>
    <w:p w14:paraId="5563B433" w14:textId="77777777" w:rsidR="00661DCE" w:rsidRPr="00283868" w:rsidRDefault="00661DCE" w:rsidP="00661DCE">
      <w:pPr>
        <w:ind w:left="-720"/>
        <w:rPr>
          <w:color w:val="auto"/>
          <w:sz w:val="24"/>
        </w:rPr>
      </w:pPr>
      <w:r w:rsidRPr="00283868">
        <w:rPr>
          <w:rFonts w:asciiTheme="minorHAnsi" w:hAnsiTheme="minorHAnsi" w:cstheme="minorHAnsi"/>
          <w:color w:val="auto"/>
          <w:sz w:val="18"/>
          <w:szCs w:val="18"/>
        </w:rPr>
        <w:t>See Literature Searches Summary document for search details.</w:t>
      </w:r>
    </w:p>
    <w:p w14:paraId="71D2C04D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lastRenderedPageBreak/>
        <w:t>Guidelines for Bariatric Surgery</w:t>
      </w:r>
    </w:p>
    <w:p w14:paraId="3D284621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PRISMA Flow Diagram</w:t>
      </w:r>
    </w:p>
    <w:p w14:paraId="4D173914" w14:textId="77777777" w:rsidR="00661DCE" w:rsidRPr="00283868" w:rsidRDefault="00661DCE" w:rsidP="00661DCE">
      <w:pPr>
        <w:ind w:left="-1440" w:right="-720"/>
        <w:jc w:val="center"/>
        <w:rPr>
          <w:b/>
          <w:bCs/>
          <w:color w:val="auto"/>
          <w:sz w:val="24"/>
        </w:rPr>
      </w:pPr>
      <w:r w:rsidRPr="00283868">
        <w:rPr>
          <w:b/>
          <w:bCs/>
          <w:color w:val="auto"/>
          <w:sz w:val="24"/>
        </w:rPr>
        <w:t>KQ3</w:t>
      </w:r>
    </w:p>
    <w:p w14:paraId="0EF58CFC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482C8DA2" wp14:editId="70426E4B">
                <wp:simplePos x="0" y="0"/>
                <wp:positionH relativeFrom="column">
                  <wp:posOffset>142875</wp:posOffset>
                </wp:positionH>
                <wp:positionV relativeFrom="paragraph">
                  <wp:posOffset>140970</wp:posOffset>
                </wp:positionV>
                <wp:extent cx="2932430" cy="1352550"/>
                <wp:effectExtent l="0" t="0" r="20320" b="19050"/>
                <wp:wrapNone/>
                <wp:docPr id="37408740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3243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D8FAC9" w14:textId="77777777" w:rsidR="00661DCE" w:rsidRPr="00216C57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identified through database searching </w:t>
                            </w:r>
                          </w:p>
                          <w:p w14:paraId="3D19C371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275)</w:t>
                            </w:r>
                          </w:p>
                          <w:p w14:paraId="206B9866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chrane Library/Cochrane (n = 238) </w:t>
                            </w:r>
                          </w:p>
                          <w:p w14:paraId="5AC24C6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/Elsevier (n = 1,991)</w:t>
                            </w:r>
                          </w:p>
                          <w:p w14:paraId="6AFB0DD2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ubMed/NLM (n = 1,569) </w:t>
                            </w:r>
                          </w:p>
                          <w:p w14:paraId="3C4E26C7" w14:textId="77777777" w:rsidR="00661DCE" w:rsidRPr="0071690C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1D3272F1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4,073)</w:t>
                            </w:r>
                            <w:r w:rsidRPr="005635A6">
                              <w:t xml:space="preserve">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3 (n 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2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2C8DA2" id="_x0000_s1054" style="position:absolute;margin-left:11.25pt;margin-top:11.1pt;width:230.9pt;height:106.5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">
                <v:textbox inset=",7.2pt,,7.2pt">
                  <w:txbxContent>
                    <w:p w14:paraId="36D8FAC9" w14:textId="77777777" w:rsidR="00661DCE" w:rsidRPr="00216C57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identified through database searching </w:t>
                      </w:r>
                    </w:p>
                    <w:p w14:paraId="3D19C371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275)</w:t>
                      </w:r>
                    </w:p>
                    <w:p w14:paraId="206B9866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chrane Library/Cochrane (n = 238) </w:t>
                      </w:r>
                    </w:p>
                    <w:p w14:paraId="5AC24C6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/Elsevier (n = 1,991)</w:t>
                      </w:r>
                    </w:p>
                    <w:p w14:paraId="6AFB0DD2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ubMed/NLM (n = 1,569) </w:t>
                      </w:r>
                    </w:p>
                    <w:p w14:paraId="3C4E26C7" w14:textId="77777777" w:rsidR="00661DCE" w:rsidRPr="0071690C" w:rsidRDefault="00661DCE" w:rsidP="00661DCE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1D3272F1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4,073)</w:t>
                      </w:r>
                      <w:r w:rsidRPr="005635A6">
                        <w:t xml:space="preserve">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including KQ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3 (n 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254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3F8E2969" wp14:editId="4BD765DA">
                <wp:simplePos x="0" y="0"/>
                <wp:positionH relativeFrom="column">
                  <wp:posOffset>3209925</wp:posOffset>
                </wp:positionH>
                <wp:positionV relativeFrom="paragraph">
                  <wp:posOffset>140970</wp:posOffset>
                </wp:positionV>
                <wp:extent cx="2743200" cy="1352550"/>
                <wp:effectExtent l="0" t="0" r="19050" b="19050"/>
                <wp:wrapNone/>
                <wp:docPr id="66418717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0" cy="1352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7D610" w14:textId="77777777" w:rsidR="00661DCE" w:rsidRPr="00216C57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handsearching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trials </w:t>
                            </w:r>
                            <w:r w:rsidRPr="00216C57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>and citation searching</w:t>
                            </w:r>
                          </w:p>
                          <w:p w14:paraId="5CFC1ACC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nicalTrials.gov/NLM (n = 24)</w:t>
                            </w:r>
                          </w:p>
                          <w:p w14:paraId="4E9CEF08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 (hand identified) (n = 22)</w:t>
                            </w:r>
                          </w:p>
                          <w:p w14:paraId="758AE776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itation searching (n = 25)</w:t>
                            </w:r>
                          </w:p>
                          <w:p w14:paraId="6CDE86BC" w14:textId="77777777" w:rsidR="00661DCE" w:rsidRPr="008B5192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2FE3D7A7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71)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3 (n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F8E2969" id="_x0000_s1055" style="position:absolute;margin-left:252.75pt;margin-top:11.1pt;width:3in;height:106.5pt;z-index:2517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">
                <v:textbox inset=",7.2pt,,7.2pt">
                  <w:txbxContent>
                    <w:p w14:paraId="7597D610" w14:textId="77777777" w:rsidR="00661DCE" w:rsidRPr="00216C57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216C57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handsearching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trials </w:t>
                      </w:r>
                      <w:r w:rsidRPr="00216C57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>and citation searching</w:t>
                      </w:r>
                    </w:p>
                    <w:p w14:paraId="5CFC1ACC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linicalTrials.gov/NLM (n = 24)</w:t>
                      </w:r>
                    </w:p>
                    <w:p w14:paraId="4E9CEF08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 (hand identified) (n = 22)</w:t>
                      </w:r>
                    </w:p>
                    <w:p w14:paraId="758AE776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itation searching (n = 25)</w:t>
                      </w:r>
                    </w:p>
                    <w:p w14:paraId="6CDE86BC" w14:textId="77777777" w:rsidR="00661DCE" w:rsidRPr="008B5192" w:rsidRDefault="00661DCE" w:rsidP="00661DCE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2FE3D7A7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71)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ing KQ3 (n= 1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8080" behindDoc="0" locked="0" layoutInCell="1" allowOverlap="1" wp14:anchorId="216B4BB1" wp14:editId="2C438391">
                <wp:simplePos x="0" y="0"/>
                <wp:positionH relativeFrom="column">
                  <wp:posOffset>4564479</wp:posOffset>
                </wp:positionH>
                <wp:positionV relativeFrom="paragraph">
                  <wp:posOffset>2671650</wp:posOffset>
                </wp:positionV>
                <wp:extent cx="0" cy="181034"/>
                <wp:effectExtent l="76200" t="38100" r="57150" b="9525"/>
                <wp:wrapNone/>
                <wp:docPr id="538060150" name="Straight Arrow Connector 538060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103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D7C7C81" id="Straight Arrow Connector 538060150" o:spid="_x0000_s1026" type="#_x0000_t32" style="position:absolute;margin-left:359.4pt;margin-top:210.35pt;width:0;height:14.25pt;flip:y;z-index:25175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" strokecolor="black [3200]" strokeweight="1pt">
                <v:stroke endarrow="block" joinstyle="miter"/>
              </v:shape>
            </w:pict>
          </mc:Fallback>
        </mc:AlternateContent>
      </w:r>
    </w:p>
    <w:p w14:paraId="7D2E556B" w14:textId="77777777" w:rsidR="00661DCE" w:rsidRPr="00283868" w:rsidRDefault="00661DCE" w:rsidP="00661DCE">
      <w:pPr>
        <w:rPr>
          <w:color w:val="auto"/>
          <w:sz w:val="24"/>
        </w:rPr>
      </w:pPr>
    </w:p>
    <w:p w14:paraId="758FDAB6" w14:textId="77777777" w:rsidR="00661DCE" w:rsidRPr="00283868" w:rsidRDefault="00661DCE" w:rsidP="00661DCE">
      <w:pPr>
        <w:rPr>
          <w:color w:val="auto"/>
          <w:sz w:val="24"/>
        </w:rPr>
      </w:pPr>
    </w:p>
    <w:p w14:paraId="2AC66716" w14:textId="77777777" w:rsidR="00661DCE" w:rsidRPr="00283868" w:rsidRDefault="00661DCE" w:rsidP="00661DCE">
      <w:pPr>
        <w:rPr>
          <w:color w:val="auto"/>
          <w:sz w:val="24"/>
        </w:rPr>
      </w:pPr>
    </w:p>
    <w:p w14:paraId="186D9149" w14:textId="77777777" w:rsidR="00661DCE" w:rsidRPr="00283868" w:rsidRDefault="00661DCE" w:rsidP="00661DCE">
      <w:pPr>
        <w:rPr>
          <w:color w:val="auto"/>
          <w:sz w:val="24"/>
        </w:rPr>
      </w:pPr>
    </w:p>
    <w:p w14:paraId="3E6B4C46" w14:textId="77777777" w:rsidR="00661DCE" w:rsidRPr="00283868" w:rsidRDefault="00661DCE" w:rsidP="00661DCE">
      <w:pPr>
        <w:rPr>
          <w:color w:val="auto"/>
          <w:sz w:val="24"/>
        </w:rPr>
      </w:pPr>
    </w:p>
    <w:p w14:paraId="355A0075" w14:textId="77777777" w:rsidR="00661DCE" w:rsidRPr="00283868" w:rsidRDefault="00661DCE" w:rsidP="00661DCE">
      <w:pPr>
        <w:rPr>
          <w:color w:val="auto"/>
          <w:sz w:val="24"/>
        </w:rPr>
      </w:pPr>
    </w:p>
    <w:p w14:paraId="58D058FA" w14:textId="77777777" w:rsidR="00661DCE" w:rsidRPr="00283868" w:rsidRDefault="00661DCE" w:rsidP="00661DCE">
      <w:pPr>
        <w:rPr>
          <w:color w:val="auto"/>
          <w:sz w:val="24"/>
        </w:rPr>
      </w:pPr>
    </w:p>
    <w:p w14:paraId="4BF24BCE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7296" behindDoc="0" locked="0" layoutInCell="1" allowOverlap="1" wp14:anchorId="351B2958" wp14:editId="6E0DDC5F">
                <wp:simplePos x="0" y="0"/>
                <wp:positionH relativeFrom="column">
                  <wp:posOffset>952081</wp:posOffset>
                </wp:positionH>
                <wp:positionV relativeFrom="paragraph">
                  <wp:posOffset>91859</wp:posOffset>
                </wp:positionV>
                <wp:extent cx="0" cy="1999622"/>
                <wp:effectExtent l="76200" t="0" r="57150" b="57785"/>
                <wp:wrapNone/>
                <wp:docPr id="39979690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96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D6632D" id="Straight Arrow Connector 2" o:spid="_x0000_s1026" type="#_x0000_t32" style="position:absolute;margin-left:74.95pt;margin-top:7.25pt;width:0;height:157.45pt;z-index:25176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6032" behindDoc="0" locked="0" layoutInCell="1" allowOverlap="1" wp14:anchorId="24CC2CB0" wp14:editId="47DB1F4C">
                <wp:simplePos x="0" y="0"/>
                <wp:positionH relativeFrom="column">
                  <wp:posOffset>3576320</wp:posOffset>
                </wp:positionH>
                <wp:positionV relativeFrom="paragraph">
                  <wp:posOffset>92312</wp:posOffset>
                </wp:positionV>
                <wp:extent cx="4970" cy="196601"/>
                <wp:effectExtent l="0" t="0" r="33655" b="32385"/>
                <wp:wrapNone/>
                <wp:docPr id="1428054672" name="Straight Connector 1428054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970" cy="19660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2480222" id="Straight Connector 1428054672" o:spid="_x0000_s1026" style="position:absolute;flip:x;z-index:251756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1.6pt,7.25pt" to="28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" strokecolor="black [3200]" strokeweight="1pt">
                <v:stroke joinstyle="miter"/>
              </v:line>
            </w:pict>
          </mc:Fallback>
        </mc:AlternateContent>
      </w:r>
    </w:p>
    <w:p w14:paraId="295307A3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3C4C8BC3" wp14:editId="5F9A99EB">
                <wp:simplePos x="0" y="0"/>
                <wp:positionH relativeFrom="column">
                  <wp:posOffset>953338</wp:posOffset>
                </wp:positionH>
                <wp:positionV relativeFrom="paragraph">
                  <wp:posOffset>110644</wp:posOffset>
                </wp:positionV>
                <wp:extent cx="2628900" cy="0"/>
                <wp:effectExtent l="0" t="0" r="0" b="0"/>
                <wp:wrapNone/>
                <wp:docPr id="1812705096" name="Straight Connector 18127050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2890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4835F52" id="Straight Connector 1812705096" o:spid="_x0000_s1026" style="position:absolute;flip:y;z-index:2517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8.7pt" to="282.05pt,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" strokecolor="black [3200]" strokeweight="1pt">
                <v:stroke joinstyle="miter"/>
              </v:lin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490FC3A8" wp14:editId="7CD1E476">
                <wp:simplePos x="0" y="0"/>
                <wp:positionH relativeFrom="column">
                  <wp:posOffset>-2160229</wp:posOffset>
                </wp:positionH>
                <wp:positionV relativeFrom="paragraph">
                  <wp:posOffset>269884</wp:posOffset>
                </wp:positionV>
                <wp:extent cx="3708123" cy="297180"/>
                <wp:effectExtent l="0" t="9207" r="16827" b="16828"/>
                <wp:wrapNone/>
                <wp:docPr id="142710953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370812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F1AC366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Literature Search         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90FC3A8" id="_x0000_s1056" style="position:absolute;margin-left:-170.1pt;margin-top:21.25pt;width:292pt;height:23.4pt;rotation:-90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" fillcolor="#ccecff">
                <v:textbox style="layout-flow:vertical;mso-layout-flow-alt:bottom-to-top" inset="3.6pt,,3.6pt">
                  <w:txbxContent>
                    <w:p w14:paraId="4F1AC366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Literature Search     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158BDF8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 wp14:anchorId="1B367A4E" wp14:editId="13FECA58">
                <wp:simplePos x="0" y="0"/>
                <wp:positionH relativeFrom="column">
                  <wp:posOffset>2680398</wp:posOffset>
                </wp:positionH>
                <wp:positionV relativeFrom="paragraph">
                  <wp:posOffset>7620</wp:posOffset>
                </wp:positionV>
                <wp:extent cx="3275330" cy="1546399"/>
                <wp:effectExtent l="0" t="0" r="20320" b="15875"/>
                <wp:wrapNone/>
                <wp:docPr id="70474444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75330" cy="15463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F8960" w14:textId="77777777" w:rsidR="00661DCE" w:rsidRPr="0036486B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</w:pPr>
                            <w:r w:rsidRPr="0036486B">
                              <w:rPr>
                                <w:rFonts w:ascii="Calibri" w:hAnsi="Calibri"/>
                                <w:sz w:val="22"/>
                                <w:szCs w:val="22"/>
                                <w:u w:val="single"/>
                              </w:rPr>
                              <w:t xml:space="preserve">Records removed </w:t>
                            </w:r>
                          </w:p>
                          <w:p w14:paraId="5236266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</w:t>
                            </w:r>
                            <w:r>
                              <w:rPr>
                                <w:rFonts w:ascii="Calibri" w:hAnsi="Calibri"/>
                              </w:rPr>
                              <w:t>during handsearching (n = 5)</w:t>
                            </w:r>
                          </w:p>
                          <w:p w14:paraId="026D1BDD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Endnotes (n = </w:t>
                            </w:r>
                            <w:r>
                              <w:rPr>
                                <w:rFonts w:ascii="Calibri" w:hAnsi="Calibri"/>
                              </w:rPr>
                              <w:t>1,85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2ED28EDB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Endnotes (n = </w:t>
                            </w:r>
                            <w:r>
                              <w:rPr>
                                <w:rFonts w:ascii="Calibri" w:hAnsi="Calibri"/>
                              </w:rPr>
                              <w:t>14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5EBF296C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16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 xml:space="preserve">) </w:t>
                            </w:r>
                          </w:p>
                          <w:p w14:paraId="66A4F81D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Duplicates identified manually in Covidence (n = </w:t>
                            </w:r>
                            <w:r>
                              <w:rPr>
                                <w:rFonts w:ascii="Calibri" w:hAnsi="Calibri"/>
                              </w:rPr>
                              <w:t>4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1CF4F3E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004F78">
                              <w:rPr>
                                <w:rFonts w:ascii="Calibri" w:hAnsi="Calibri"/>
                              </w:rPr>
                              <w:t xml:space="preserve">Trials (n = </w:t>
                            </w:r>
                            <w:r>
                              <w:rPr>
                                <w:rFonts w:ascii="Calibri" w:hAnsi="Calibri"/>
                              </w:rPr>
                              <w:t>353</w:t>
                            </w:r>
                            <w:r w:rsidRPr="00004F78"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  <w:p w14:paraId="691FEE23" w14:textId="77777777" w:rsidR="00661DCE" w:rsidRPr="00004F78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2"/>
                                <w:szCs w:val="12"/>
                              </w:rPr>
                            </w:pPr>
                          </w:p>
                          <w:p w14:paraId="08FFB525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,171) including KQ3 (n = 139</w:t>
                            </w: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367A4E" id="_x0000_s1057" style="position:absolute;margin-left:211.05pt;margin-top:.6pt;width:257.9pt;height:121.75pt;z-index:25176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">
                <v:textbox inset=",7.2pt,,7.2pt">
                  <w:txbxContent>
                    <w:p w14:paraId="7DAF8960" w14:textId="77777777" w:rsidR="00661DCE" w:rsidRPr="0036486B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</w:pPr>
                      <w:r w:rsidRPr="0036486B">
                        <w:rPr>
                          <w:rFonts w:ascii="Calibri" w:hAnsi="Calibri"/>
                          <w:sz w:val="22"/>
                          <w:szCs w:val="22"/>
                          <w:u w:val="single"/>
                        </w:rPr>
                        <w:t xml:space="preserve">Records removed </w:t>
                      </w:r>
                    </w:p>
                    <w:p w14:paraId="5236266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</w:t>
                      </w:r>
                      <w:r>
                        <w:rPr>
                          <w:rFonts w:ascii="Calibri" w:hAnsi="Calibri"/>
                        </w:rPr>
                        <w:t>during handsearching (n = 5)</w:t>
                      </w:r>
                    </w:p>
                    <w:p w14:paraId="026D1BDD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Endnotes (n = </w:t>
                      </w:r>
                      <w:r>
                        <w:rPr>
                          <w:rFonts w:ascii="Calibri" w:hAnsi="Calibri"/>
                        </w:rPr>
                        <w:t>1,85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2ED28EDB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Endnotes (n = </w:t>
                      </w:r>
                      <w:r>
                        <w:rPr>
                          <w:rFonts w:ascii="Calibri" w:hAnsi="Calibri"/>
                        </w:rPr>
                        <w:t>14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5EBF296C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by Covidence (n = </w:t>
                      </w:r>
                      <w:r>
                        <w:rPr>
                          <w:rFonts w:ascii="Calibri" w:hAnsi="Calibri"/>
                        </w:rPr>
                        <w:t>164</w:t>
                      </w:r>
                      <w:r w:rsidRPr="00004F78">
                        <w:rPr>
                          <w:rFonts w:ascii="Calibri" w:hAnsi="Calibri"/>
                        </w:rPr>
                        <w:t xml:space="preserve">) </w:t>
                      </w:r>
                    </w:p>
                    <w:p w14:paraId="66A4F81D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Duplicates identified manually in Covidence (n = </w:t>
                      </w:r>
                      <w:r>
                        <w:rPr>
                          <w:rFonts w:ascii="Calibri" w:hAnsi="Calibri"/>
                        </w:rPr>
                        <w:t>4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61CF4F3E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004F78">
                        <w:rPr>
                          <w:rFonts w:ascii="Calibri" w:hAnsi="Calibri"/>
                        </w:rPr>
                        <w:t xml:space="preserve">Trials (n = </w:t>
                      </w:r>
                      <w:r>
                        <w:rPr>
                          <w:rFonts w:ascii="Calibri" w:hAnsi="Calibri"/>
                        </w:rPr>
                        <w:t>353</w:t>
                      </w:r>
                      <w:r w:rsidRPr="00004F78">
                        <w:rPr>
                          <w:rFonts w:ascii="Calibri" w:hAnsi="Calibri"/>
                        </w:rPr>
                        <w:t>)</w:t>
                      </w:r>
                    </w:p>
                    <w:p w14:paraId="691FEE23" w14:textId="77777777" w:rsidR="00661DCE" w:rsidRPr="00004F78" w:rsidRDefault="00661DCE" w:rsidP="00661DCE">
                      <w:pPr>
                        <w:jc w:val="center"/>
                        <w:rPr>
                          <w:rFonts w:ascii="Calibri" w:hAnsi="Calibri"/>
                          <w:sz w:val="12"/>
                          <w:szCs w:val="12"/>
                        </w:rPr>
                      </w:pPr>
                    </w:p>
                    <w:p w14:paraId="08FFB525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,171) including KQ3 (n = 139</w:t>
                      </w: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47CD76A" w14:textId="77777777" w:rsidR="00661DCE" w:rsidRPr="00283868" w:rsidRDefault="00661DCE" w:rsidP="00661DCE">
      <w:pPr>
        <w:rPr>
          <w:color w:val="auto"/>
          <w:sz w:val="24"/>
        </w:rPr>
      </w:pPr>
    </w:p>
    <w:p w14:paraId="7460F52A" w14:textId="77777777" w:rsidR="00661DCE" w:rsidRPr="00283868" w:rsidRDefault="00661DCE" w:rsidP="00661DCE">
      <w:pPr>
        <w:rPr>
          <w:color w:val="auto"/>
          <w:sz w:val="24"/>
        </w:rPr>
      </w:pPr>
    </w:p>
    <w:p w14:paraId="46AA4F9B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2176" behindDoc="0" locked="0" layoutInCell="1" allowOverlap="1" wp14:anchorId="30A55ACD" wp14:editId="5299333A">
                <wp:simplePos x="0" y="0"/>
                <wp:positionH relativeFrom="column">
                  <wp:posOffset>952831</wp:posOffset>
                </wp:positionH>
                <wp:positionV relativeFrom="paragraph">
                  <wp:posOffset>2649</wp:posOffset>
                </wp:positionV>
                <wp:extent cx="1734213" cy="0"/>
                <wp:effectExtent l="0" t="0" r="0" b="0"/>
                <wp:wrapNone/>
                <wp:docPr id="230967093" name="Straight Connector 2309670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34213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80692D9" id="Straight Connector 230967093" o:spid="_x0000_s1026" style="position:absolute;flip:y;z-index:25176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05pt,.2pt" to="211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" strokecolor="black [3200]" strokeweight="1pt">
                <v:stroke joinstyle="miter"/>
              </v:line>
            </w:pict>
          </mc:Fallback>
        </mc:AlternateContent>
      </w:r>
    </w:p>
    <w:p w14:paraId="0EBCD730" w14:textId="77777777" w:rsidR="00661DCE" w:rsidRPr="00283868" w:rsidRDefault="00661DCE" w:rsidP="00661DCE">
      <w:pPr>
        <w:rPr>
          <w:color w:val="auto"/>
          <w:sz w:val="24"/>
        </w:rPr>
      </w:pPr>
    </w:p>
    <w:p w14:paraId="7D97F2CC" w14:textId="77777777" w:rsidR="00661DCE" w:rsidRPr="00283868" w:rsidRDefault="00661DCE" w:rsidP="00661DCE">
      <w:pPr>
        <w:rPr>
          <w:color w:val="auto"/>
          <w:sz w:val="24"/>
        </w:rPr>
      </w:pPr>
    </w:p>
    <w:p w14:paraId="494A7C50" w14:textId="77777777" w:rsidR="00661DCE" w:rsidRPr="00283868" w:rsidRDefault="00661DCE" w:rsidP="00661DCE">
      <w:pPr>
        <w:rPr>
          <w:color w:val="auto"/>
          <w:sz w:val="24"/>
        </w:rPr>
      </w:pPr>
    </w:p>
    <w:p w14:paraId="498FDACF" w14:textId="77777777" w:rsidR="00661DCE" w:rsidRPr="00283868" w:rsidRDefault="00661DCE" w:rsidP="00661DCE">
      <w:pPr>
        <w:rPr>
          <w:color w:val="auto"/>
          <w:sz w:val="24"/>
        </w:rPr>
      </w:pPr>
    </w:p>
    <w:p w14:paraId="2ECA178F" w14:textId="77777777" w:rsidR="00661DCE" w:rsidRPr="00283868" w:rsidRDefault="00661DCE" w:rsidP="00661DCE">
      <w:pPr>
        <w:rPr>
          <w:color w:val="auto"/>
          <w:sz w:val="24"/>
        </w:rPr>
      </w:pPr>
    </w:p>
    <w:p w14:paraId="19F6930E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5008" behindDoc="0" locked="0" layoutInCell="1" allowOverlap="1" wp14:anchorId="5A4F2038" wp14:editId="2893F09E">
                <wp:simplePos x="0" y="0"/>
                <wp:positionH relativeFrom="column">
                  <wp:posOffset>3235896</wp:posOffset>
                </wp:positionH>
                <wp:positionV relativeFrom="paragraph">
                  <wp:posOffset>166003</wp:posOffset>
                </wp:positionV>
                <wp:extent cx="2391071" cy="542925"/>
                <wp:effectExtent l="0" t="0" r="28575" b="28575"/>
                <wp:wrapNone/>
                <wp:docPr id="96580758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91071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535610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169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not identified a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KQ3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,50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4F2038" id="_x0000_s1058" style="position:absolute;margin-left:254.8pt;margin-top:13.05pt;width:188.25pt;height:42.75pt;z-index:2517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">
                <v:textbox inset=",7.2pt,,7.2pt">
                  <w:txbxContent>
                    <w:p w14:paraId="0C535610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1690C">
                        <w:rPr>
                          <w:rFonts w:ascii="Calibri" w:hAnsi="Calibri"/>
                          <w:sz w:val="22"/>
                          <w:szCs w:val="22"/>
                        </w:rPr>
                        <w:t>Records not identified a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KQ3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,504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4E82A2EE" wp14:editId="04B173E2">
                <wp:simplePos x="0" y="0"/>
                <wp:positionH relativeFrom="column">
                  <wp:posOffset>170095</wp:posOffset>
                </wp:positionH>
                <wp:positionV relativeFrom="paragraph">
                  <wp:posOffset>166542</wp:posOffset>
                </wp:positionV>
                <wp:extent cx="2345259" cy="586105"/>
                <wp:effectExtent l="0" t="0" r="17145" b="23495"/>
                <wp:wrapNone/>
                <wp:docPr id="73437986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45259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A415AA" w14:textId="77777777" w:rsidR="00661DCE" w:rsidRPr="0057783A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</w:p>
                          <w:p w14:paraId="76DFCF48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010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,620)</w:t>
                            </w:r>
                            <w:r w:rsidRPr="005635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ing KQ3 (n = 1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82A2EE" id="_x0000_s1059" style="position:absolute;margin-left:13.4pt;margin-top:13.1pt;width:184.65pt;height:46.15pt;z-index: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">
                <v:textbox inset=",7.2pt,,7.2pt">
                  <w:txbxContent>
                    <w:p w14:paraId="09A415AA" w14:textId="77777777" w:rsidR="00661DCE" w:rsidRPr="0057783A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nique records</w:t>
                      </w:r>
                    </w:p>
                    <w:p w14:paraId="76DFCF48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0103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,620)</w:t>
                      </w:r>
                      <w:r w:rsidRPr="005635A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ing KQ3 (n = 116)</w:t>
                      </w:r>
                    </w:p>
                  </w:txbxContent>
                </v:textbox>
              </v:rect>
            </w:pict>
          </mc:Fallback>
        </mc:AlternateContent>
      </w:r>
    </w:p>
    <w:p w14:paraId="23744C37" w14:textId="77777777" w:rsidR="00661DCE" w:rsidRPr="00283868" w:rsidRDefault="00661DCE" w:rsidP="00661DCE">
      <w:pPr>
        <w:rPr>
          <w:color w:val="auto"/>
          <w:sz w:val="24"/>
        </w:rPr>
      </w:pPr>
    </w:p>
    <w:p w14:paraId="3F9CA270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26B75C67" wp14:editId="636090D7">
                <wp:simplePos x="0" y="0"/>
                <wp:positionH relativeFrom="column">
                  <wp:posOffset>2515151</wp:posOffset>
                </wp:positionH>
                <wp:positionV relativeFrom="paragraph">
                  <wp:posOffset>89041</wp:posOffset>
                </wp:positionV>
                <wp:extent cx="723168" cy="0"/>
                <wp:effectExtent l="0" t="76200" r="20320" b="95250"/>
                <wp:wrapNone/>
                <wp:docPr id="36229985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D7C8A5" id="Straight Arrow Connector 7" o:spid="_x0000_s1026" type="#_x0000_t32" style="position:absolute;margin-left:198.05pt;margin-top:7pt;width:56.95pt;height:0;z-index:251764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Gc46bHiAAAADgEAAA8AAABkcnMvZG93bnJl&#10;di54bWxMT8tOxDAMvCPxD5GRuCA2LY+qdJuuEGglEAe0Dzh7m9BUNE7VZHdLvx4jDnCxbM94PFMu&#10;RteJgxlC60lBOktAGKq9bqlRsN0sL3MQISJp7DwZBV8mwKI6PSmx0P5IK3NYx0awCIUCFdgY+0LK&#10;UFvjMMx8b4ixDz84jDwOjdQDHlncdfIqSTLpsCX+YLE3D9bUn+u9U3Dx8poj2udsOb1PNU4xf1q9&#10;1Uqdn42Pcy73cxDRjPHvAn4ysH+o2NjO70kH0Sm4vstSpjJww8GYcJsm3Ox+F7Iq5f8Y1Tc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ZzjpseIAAAAO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77106EF6" w14:textId="77777777" w:rsidR="00661DCE" w:rsidRPr="00283868" w:rsidRDefault="00661DCE" w:rsidP="00661DCE">
      <w:pPr>
        <w:rPr>
          <w:color w:val="auto"/>
          <w:sz w:val="24"/>
        </w:rPr>
      </w:pPr>
    </w:p>
    <w:p w14:paraId="4C7DD01F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9104" behindDoc="0" locked="0" layoutInCell="1" allowOverlap="1" wp14:anchorId="0AA17581" wp14:editId="6F2590D4">
                <wp:simplePos x="0" y="0"/>
                <wp:positionH relativeFrom="column">
                  <wp:posOffset>1382163</wp:posOffset>
                </wp:positionH>
                <wp:positionV relativeFrom="paragraph">
                  <wp:posOffset>47625</wp:posOffset>
                </wp:positionV>
                <wp:extent cx="0" cy="333448"/>
                <wp:effectExtent l="76200" t="0" r="76200" b="47625"/>
                <wp:wrapNone/>
                <wp:docPr id="785800357" name="Straight Arrow Connector 785800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CA8741" id="Straight Arrow Connector 785800357" o:spid="_x0000_s1026" type="#_x0000_t32" style="position:absolute;margin-left:108.85pt;margin-top:3.75pt;width:0;height:26.25pt;z-index:25175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" strokecolor="black [3200]" strokeweight="1pt">
                <v:stroke endarrow="block" joinstyle="miter"/>
              </v:shape>
            </w:pict>
          </mc:Fallback>
        </mc:AlternateContent>
      </w:r>
    </w:p>
    <w:p w14:paraId="11A61FBD" w14:textId="77777777" w:rsidR="00661DCE" w:rsidRPr="00283868" w:rsidRDefault="00661DCE" w:rsidP="00661DCE">
      <w:pPr>
        <w:rPr>
          <w:color w:val="auto"/>
          <w:sz w:val="24"/>
        </w:rPr>
      </w:pPr>
    </w:p>
    <w:p w14:paraId="2D1C4D69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0F321359" wp14:editId="0F1CFA41">
                <wp:simplePos x="0" y="0"/>
                <wp:positionH relativeFrom="column">
                  <wp:posOffset>3252889</wp:posOffset>
                </wp:positionH>
                <wp:positionV relativeFrom="paragraph">
                  <wp:posOffset>39698</wp:posOffset>
                </wp:positionV>
                <wp:extent cx="2225675" cy="571500"/>
                <wp:effectExtent l="0" t="0" r="22225" b="19050"/>
                <wp:wrapNone/>
                <wp:docPr id="142262345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56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D9073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321359" id="_x0000_s1060" style="position:absolute;margin-left:256.15pt;margin-top:3.15pt;width:175.25pt;height:45pt;z-index:2517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">
                <v:textbox inset=",7.2pt,,7.2pt">
                  <w:txbxContent>
                    <w:p w14:paraId="796D9073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5)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65B93693" wp14:editId="0D6F90A1">
                <wp:simplePos x="0" y="0"/>
                <wp:positionH relativeFrom="column">
                  <wp:posOffset>-734780</wp:posOffset>
                </wp:positionH>
                <wp:positionV relativeFrom="paragraph">
                  <wp:posOffset>185772</wp:posOffset>
                </wp:positionV>
                <wp:extent cx="866791" cy="297180"/>
                <wp:effectExtent l="0" t="952" r="27622" b="27623"/>
                <wp:wrapNone/>
                <wp:docPr id="86994587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866791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51AFC7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5B93693" id="_x0000_s1061" style="position:absolute;margin-left:-57.85pt;margin-top:14.65pt;width:68.25pt;height:23.4pt;rotation:-90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" fillcolor="#ccecff">
                <v:textbox style="layout-flow:vertical;mso-layout-flow-alt:bottom-to-top" inset="3.6pt,,3.6pt">
                  <w:txbxContent>
                    <w:p w14:paraId="1B51AFC7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0C0C2132" wp14:editId="48623130">
                <wp:simplePos x="0" y="0"/>
                <wp:positionH relativeFrom="column">
                  <wp:posOffset>507090</wp:posOffset>
                </wp:positionH>
                <wp:positionV relativeFrom="paragraph">
                  <wp:posOffset>37668</wp:posOffset>
                </wp:positionV>
                <wp:extent cx="2007510" cy="571500"/>
                <wp:effectExtent l="0" t="0" r="12065" b="19050"/>
                <wp:wrapNone/>
                <wp:docPr id="162504661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751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BAE0AF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KQ3 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0C2132" id="_x0000_s1062" style="position:absolute;margin-left:39.95pt;margin-top:2.95pt;width:158.05pt;height:45pt;z-index:25174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">
                <v:textbox inset=",7.2pt,,7.2pt">
                  <w:txbxContent>
                    <w:p w14:paraId="1FBAE0AF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KQ3 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6)</w:t>
                      </w:r>
                    </w:p>
                  </w:txbxContent>
                </v:textbox>
              </v:rect>
            </w:pict>
          </mc:Fallback>
        </mc:AlternateContent>
      </w:r>
    </w:p>
    <w:p w14:paraId="31D26E04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 wp14:anchorId="7A05D6DA" wp14:editId="4D104FEC">
                <wp:simplePos x="0" y="0"/>
                <wp:positionH relativeFrom="column">
                  <wp:posOffset>2515322</wp:posOffset>
                </wp:positionH>
                <wp:positionV relativeFrom="paragraph">
                  <wp:posOffset>160487</wp:posOffset>
                </wp:positionV>
                <wp:extent cx="723168" cy="0"/>
                <wp:effectExtent l="0" t="76200" r="20320" b="95250"/>
                <wp:wrapNone/>
                <wp:docPr id="203353295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6097BC" id="Straight Arrow Connector 7" o:spid="_x0000_s1026" type="#_x0000_t32" style="position:absolute;margin-left:198.05pt;margin-top:12.65pt;width:56.95pt;height:0;z-index:25176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70D3641F" w14:textId="77777777" w:rsidR="00661DCE" w:rsidRPr="00283868" w:rsidRDefault="00661DCE" w:rsidP="00661DCE">
      <w:pPr>
        <w:rPr>
          <w:color w:val="auto"/>
          <w:sz w:val="24"/>
        </w:rPr>
      </w:pPr>
    </w:p>
    <w:p w14:paraId="78B4DCD7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 wp14:anchorId="05D6EBC7" wp14:editId="211FD902">
                <wp:simplePos x="0" y="0"/>
                <wp:positionH relativeFrom="column">
                  <wp:posOffset>1382163</wp:posOffset>
                </wp:positionH>
                <wp:positionV relativeFrom="paragraph">
                  <wp:posOffset>85072</wp:posOffset>
                </wp:positionV>
                <wp:extent cx="0" cy="333448"/>
                <wp:effectExtent l="76200" t="0" r="76200" b="47625"/>
                <wp:wrapNone/>
                <wp:docPr id="1076314501" name="Straight Arrow Connector 10763145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7E99B" id="Straight Arrow Connector 1076314501" o:spid="_x0000_s1026" type="#_x0000_t32" style="position:absolute;margin-left:108.85pt;margin-top:6.7pt;width:0;height:26.25pt;z-index:25176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" strokecolor="black [3200]" strokeweight="1pt">
                <v:stroke endarrow="block" joinstyle="miter"/>
              </v:shape>
            </w:pict>
          </mc:Fallback>
        </mc:AlternateContent>
      </w:r>
    </w:p>
    <w:p w14:paraId="4D890D61" w14:textId="77777777" w:rsidR="00661DCE" w:rsidRPr="00283868" w:rsidRDefault="00661DCE" w:rsidP="00661DCE">
      <w:pPr>
        <w:rPr>
          <w:color w:val="auto"/>
          <w:sz w:val="24"/>
        </w:rPr>
      </w:pPr>
    </w:p>
    <w:p w14:paraId="1DD32406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5DD4DF8A" wp14:editId="4A90ABB7">
                <wp:simplePos x="0" y="0"/>
                <wp:positionH relativeFrom="column">
                  <wp:posOffset>3253105</wp:posOffset>
                </wp:positionH>
                <wp:positionV relativeFrom="paragraph">
                  <wp:posOffset>66849</wp:posOffset>
                </wp:positionV>
                <wp:extent cx="2236470" cy="1301261"/>
                <wp:effectExtent l="0" t="0" r="11430" b="13335"/>
                <wp:wrapNone/>
                <wp:docPr id="7201193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36470" cy="13012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C6872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</w:p>
                          <w:p w14:paraId="084FA75F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20)</w:t>
                            </w:r>
                          </w:p>
                          <w:p w14:paraId="72D4A5B3" w14:textId="77777777" w:rsidR="00661DCE" w:rsidRPr="00A954BC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  <w:p w14:paraId="62E5BB16" w14:textId="77777777" w:rsidR="00661DCE" w:rsidRPr="00532B7E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32B7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2 SR - Citations searched</w:t>
                            </w:r>
                          </w:p>
                          <w:p w14:paraId="22472CF6" w14:textId="77777777" w:rsidR="00661DCE" w:rsidRPr="00532B7E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32B7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7 Wrong patient population</w:t>
                            </w:r>
                          </w:p>
                          <w:p w14:paraId="1F949769" w14:textId="77777777" w:rsidR="00661DCE" w:rsidRDefault="00661DCE" w:rsidP="00661DCE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532B7E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1 Wrong intervent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D4DF8A" id="_x0000_s1063" style="position:absolute;margin-left:256.15pt;margin-top:5.25pt;width:176.1pt;height:102.45pt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">
                <v:textbox inset=",7.2pt,,7.2pt">
                  <w:txbxContent>
                    <w:p w14:paraId="424C6872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</w:p>
                    <w:p w14:paraId="084FA75F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20)</w:t>
                      </w:r>
                    </w:p>
                    <w:p w14:paraId="72D4A5B3" w14:textId="77777777" w:rsidR="00661DCE" w:rsidRPr="00A954BC" w:rsidRDefault="00661DCE" w:rsidP="00661DCE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</w:p>
                    <w:p w14:paraId="62E5BB16" w14:textId="77777777" w:rsidR="00661DCE" w:rsidRPr="00532B7E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532B7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2 SR - Citations searched</w:t>
                      </w:r>
                    </w:p>
                    <w:p w14:paraId="22472CF6" w14:textId="77777777" w:rsidR="00661DCE" w:rsidRPr="00532B7E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532B7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7 Wrong patient population</w:t>
                      </w:r>
                    </w:p>
                    <w:p w14:paraId="1F949769" w14:textId="77777777" w:rsidR="00661DCE" w:rsidRDefault="00661DCE" w:rsidP="00661DCE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532B7E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1 Wrong intervention</w:t>
                      </w:r>
                    </w:p>
                  </w:txbxContent>
                </v:textbox>
              </v: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0128" behindDoc="0" locked="0" layoutInCell="1" allowOverlap="1" wp14:anchorId="2B186B9D" wp14:editId="62E54199">
                <wp:simplePos x="0" y="0"/>
                <wp:positionH relativeFrom="column">
                  <wp:posOffset>539853</wp:posOffset>
                </wp:positionH>
                <wp:positionV relativeFrom="paragraph">
                  <wp:posOffset>57897</wp:posOffset>
                </wp:positionV>
                <wp:extent cx="1989894" cy="699135"/>
                <wp:effectExtent l="0" t="0" r="10795" b="24765"/>
                <wp:wrapNone/>
                <wp:docPr id="200069502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9894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2ED0D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1)</w:t>
                            </w:r>
                          </w:p>
                          <w:p w14:paraId="092CE86A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5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186B9D" id="_x0000_s1064" style="position:absolute;margin-left:42.5pt;margin-top:4.55pt;width:156.7pt;height:55.05pt;z-index:25176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">
                <v:textbox inset=",7.2pt,,7.2pt">
                  <w:txbxContent>
                    <w:p w14:paraId="5762ED0D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1)</w:t>
                      </w:r>
                    </w:p>
                    <w:p w14:paraId="092CE86A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52</w:t>
                      </w:r>
                    </w:p>
                  </w:txbxContent>
                </v:textbox>
              </v:rect>
            </w:pict>
          </mc:Fallback>
        </mc:AlternateContent>
      </w:r>
    </w:p>
    <w:p w14:paraId="4819AF3B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10126313" wp14:editId="2C6F973C">
                <wp:simplePos x="0" y="0"/>
                <wp:positionH relativeFrom="column">
                  <wp:posOffset>-865822</wp:posOffset>
                </wp:positionH>
                <wp:positionV relativeFrom="paragraph">
                  <wp:posOffset>265946</wp:posOffset>
                </wp:positionV>
                <wp:extent cx="1110894" cy="297180"/>
                <wp:effectExtent l="6668" t="0" r="20002" b="20003"/>
                <wp:wrapNone/>
                <wp:docPr id="8846496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10894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73D2C9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0126313" id="_x0000_s1065" style="position:absolute;margin-left:-68.15pt;margin-top:20.95pt;width:87.45pt;height:23.4pt;rotation:-90;z-index: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" fillcolor="#ccecff">
                <v:textbox style="layout-flow:vertical;mso-layout-flow-alt:bottom-to-top" inset="3.6pt,,3.6pt">
                  <w:txbxContent>
                    <w:p w14:paraId="2473D2C9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C6434FD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66272" behindDoc="0" locked="0" layoutInCell="1" allowOverlap="1" wp14:anchorId="5009AFA3" wp14:editId="1EA3EE10">
                <wp:simplePos x="0" y="0"/>
                <wp:positionH relativeFrom="column">
                  <wp:posOffset>2528186</wp:posOffset>
                </wp:positionH>
                <wp:positionV relativeFrom="paragraph">
                  <wp:posOffset>39370</wp:posOffset>
                </wp:positionV>
                <wp:extent cx="723168" cy="0"/>
                <wp:effectExtent l="0" t="76200" r="20320" b="95250"/>
                <wp:wrapNone/>
                <wp:docPr id="116667162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16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7B19B9" id="Straight Arrow Connector 7" o:spid="_x0000_s1026" type="#_x0000_t32" style="position:absolute;margin-left:199.05pt;margin-top:3.1pt;width:56.95pt;height:0;z-index:251766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11F09A3B" wp14:editId="565988AC">
                <wp:simplePos x="0" y="0"/>
                <wp:positionH relativeFrom="column">
                  <wp:posOffset>1415707</wp:posOffset>
                </wp:positionH>
                <wp:positionV relativeFrom="paragraph">
                  <wp:posOffset>170336</wp:posOffset>
                </wp:positionV>
                <wp:extent cx="1270" cy="958850"/>
                <wp:effectExtent l="76200" t="0" r="74930" b="50800"/>
                <wp:wrapNone/>
                <wp:docPr id="1700785450" name="Straight Arrow Connector 1700785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958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FB6AE6" id="Straight Arrow Connector 1700785450" o:spid="_x0000_s1026" type="#_x0000_t32" style="position:absolute;margin-left:111.45pt;margin-top:13.4pt;width:.1pt;height:75.5pt;z-index:251753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" strokecolor="black [3200]" strokeweight="1pt">
                <v:stroke endarrow="block" joinstyle="miter"/>
              </v:shape>
            </w:pict>
          </mc:Fallback>
        </mc:AlternateContent>
      </w:r>
    </w:p>
    <w:p w14:paraId="4B519D7C" w14:textId="77777777" w:rsidR="00661DCE" w:rsidRPr="00283868" w:rsidRDefault="00661DCE" w:rsidP="00661DCE">
      <w:pPr>
        <w:rPr>
          <w:color w:val="auto"/>
          <w:sz w:val="24"/>
        </w:rPr>
      </w:pPr>
    </w:p>
    <w:p w14:paraId="15137424" w14:textId="77777777" w:rsidR="00661DCE" w:rsidRPr="00283868" w:rsidRDefault="00661DCE" w:rsidP="00661DCE">
      <w:pPr>
        <w:rPr>
          <w:color w:val="auto"/>
          <w:sz w:val="24"/>
        </w:rPr>
      </w:pPr>
    </w:p>
    <w:p w14:paraId="265B579B" w14:textId="77777777" w:rsidR="00661DCE" w:rsidRPr="00283868" w:rsidRDefault="00661DCE" w:rsidP="00661DCE">
      <w:pPr>
        <w:rPr>
          <w:color w:val="auto"/>
          <w:sz w:val="24"/>
        </w:rPr>
      </w:pPr>
    </w:p>
    <w:p w14:paraId="193C9693" w14:textId="77777777" w:rsidR="00661DCE" w:rsidRPr="00283868" w:rsidRDefault="00661DCE" w:rsidP="00661DCE">
      <w:pPr>
        <w:rPr>
          <w:color w:val="auto"/>
          <w:sz w:val="24"/>
        </w:rPr>
      </w:pPr>
    </w:p>
    <w:p w14:paraId="446940E5" w14:textId="77777777" w:rsidR="00661DCE" w:rsidRPr="00283868" w:rsidRDefault="00661DCE" w:rsidP="00661DCE">
      <w:pPr>
        <w:rPr>
          <w:color w:val="auto"/>
          <w:sz w:val="24"/>
        </w:rPr>
      </w:pPr>
    </w:p>
    <w:p w14:paraId="14EB7393" w14:textId="77777777" w:rsidR="00661DCE" w:rsidRPr="00283868" w:rsidRDefault="00661DCE" w:rsidP="00661DCE">
      <w:pPr>
        <w:rPr>
          <w:color w:val="auto"/>
          <w:sz w:val="24"/>
        </w:rPr>
      </w:pP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43DD1403" wp14:editId="135595A7">
                <wp:simplePos x="0" y="0"/>
                <wp:positionH relativeFrom="column">
                  <wp:posOffset>-763889</wp:posOffset>
                </wp:positionH>
                <wp:positionV relativeFrom="paragraph">
                  <wp:posOffset>203527</wp:posOffset>
                </wp:positionV>
                <wp:extent cx="916940" cy="297180"/>
                <wp:effectExtent l="5080" t="0" r="21590" b="21590"/>
                <wp:wrapNone/>
                <wp:docPr id="116521028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694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38A149" w14:textId="77777777" w:rsidR="00661DCE" w:rsidRDefault="00661DCE" w:rsidP="00661DC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3DD1403" id="_x0000_s1066" style="position:absolute;margin-left:-60.15pt;margin-top:16.05pt;width:72.2pt;height:23.4pt;rotation:-90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" fillcolor="#ccecff">
                <v:textbox style="layout-flow:vertical;mso-layout-flow-alt:bottom-to-top" inset="3.6pt,,3.6pt">
                  <w:txbxContent>
                    <w:p w14:paraId="2438A149" w14:textId="77777777" w:rsidR="00661DCE" w:rsidRDefault="00661DCE" w:rsidP="00661DC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283868">
        <w:rPr>
          <w:noProof/>
          <w:color w:val="auto"/>
          <w:kern w:val="0"/>
          <w:sz w:val="32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52960" behindDoc="0" locked="0" layoutInCell="1" allowOverlap="1" wp14:anchorId="555AE3FC" wp14:editId="1AE91CDB">
                <wp:simplePos x="0" y="0"/>
                <wp:positionH relativeFrom="column">
                  <wp:posOffset>542832</wp:posOffset>
                </wp:positionH>
                <wp:positionV relativeFrom="paragraph">
                  <wp:posOffset>79540</wp:posOffset>
                </wp:positionV>
                <wp:extent cx="2005679" cy="699135"/>
                <wp:effectExtent l="0" t="0" r="13970" b="24765"/>
                <wp:wrapNone/>
                <wp:docPr id="74675108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5679" cy="699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EF92D" w14:textId="77777777" w:rsidR="00661DCE" w:rsidRDefault="00661DCE" w:rsidP="00661DC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appraisal/ guideline/recommendati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5AE3FC" id="_x0000_s1067" style="position:absolute;margin-left:42.75pt;margin-top:6.25pt;width:157.95pt;height:55.05pt;z-index:25175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">
                <v:textbox inset=",7.2pt,,7.2pt">
                  <w:txbxContent>
                    <w:p w14:paraId="549EF92D" w14:textId="77777777" w:rsidR="00661DCE" w:rsidRDefault="00661DCE" w:rsidP="00661DC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appraisal/ guideline/recommendati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27BD94D6" w14:textId="77777777" w:rsidR="00661DCE" w:rsidRPr="00283868" w:rsidRDefault="00661DCE" w:rsidP="00661DCE">
      <w:pPr>
        <w:rPr>
          <w:color w:val="auto"/>
          <w:sz w:val="24"/>
        </w:rPr>
      </w:pPr>
    </w:p>
    <w:p w14:paraId="2F03A5B1" w14:textId="77777777" w:rsidR="00661DCE" w:rsidRPr="00283868" w:rsidRDefault="00661DCE" w:rsidP="00661DCE">
      <w:pPr>
        <w:rPr>
          <w:color w:val="auto"/>
          <w:sz w:val="24"/>
        </w:rPr>
      </w:pPr>
    </w:p>
    <w:p w14:paraId="39F849DF" w14:textId="77777777" w:rsidR="00661DCE" w:rsidRPr="00283868" w:rsidRDefault="00661DCE" w:rsidP="00661DCE">
      <w:pPr>
        <w:rPr>
          <w:color w:val="auto"/>
          <w:sz w:val="24"/>
        </w:rPr>
      </w:pPr>
    </w:p>
    <w:p w14:paraId="0536D04C" w14:textId="77777777" w:rsidR="00661DCE" w:rsidRPr="00283868" w:rsidRDefault="00661DCE" w:rsidP="00661DCE">
      <w:pPr>
        <w:ind w:left="-720"/>
        <w:rPr>
          <w:rFonts w:asciiTheme="minorHAnsi" w:hAnsiTheme="minorHAnsi" w:cstheme="minorHAnsi"/>
          <w:color w:val="auto"/>
          <w:sz w:val="18"/>
          <w:szCs w:val="18"/>
        </w:rPr>
      </w:pPr>
    </w:p>
    <w:p w14:paraId="22E1B6BF" w14:textId="77777777" w:rsidR="00661DCE" w:rsidRPr="00283868" w:rsidRDefault="00661DCE" w:rsidP="00661DCE">
      <w:pPr>
        <w:ind w:left="-720"/>
        <w:rPr>
          <w:color w:val="auto"/>
          <w:sz w:val="24"/>
        </w:rPr>
      </w:pPr>
      <w:r w:rsidRPr="00283868">
        <w:rPr>
          <w:rFonts w:asciiTheme="minorHAnsi" w:hAnsiTheme="minorHAnsi" w:cstheme="minorHAnsi"/>
          <w:color w:val="auto"/>
          <w:sz w:val="18"/>
          <w:szCs w:val="18"/>
        </w:rPr>
        <w:t>See Literature Searches Summary document for search details.</w:t>
      </w:r>
    </w:p>
    <w:p w14:paraId="798AD70A" w14:textId="77777777" w:rsidR="00661DCE" w:rsidRPr="00283868" w:rsidRDefault="00661DCE" w:rsidP="00267560">
      <w:pPr>
        <w:ind w:left="-720"/>
        <w:rPr>
          <w:color w:val="auto"/>
          <w:sz w:val="24"/>
        </w:rPr>
      </w:pPr>
    </w:p>
    <w:sectPr w:rsidR="00661DCE" w:rsidRPr="00283868" w:rsidSect="00283868">
      <w:headerReference w:type="default" r:id="rId7"/>
      <w:pgSz w:w="12240" w:h="15840"/>
      <w:pgMar w:top="1440" w:right="108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4B6DE" w14:textId="77777777" w:rsidR="0090404E" w:rsidRDefault="0090404E">
      <w:r>
        <w:separator/>
      </w:r>
    </w:p>
  </w:endnote>
  <w:endnote w:type="continuationSeparator" w:id="0">
    <w:p w14:paraId="5B7F3E11" w14:textId="77777777" w:rsidR="0090404E" w:rsidRDefault="00904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5763B7" w14:textId="77777777" w:rsidR="0090404E" w:rsidRDefault="0090404E">
      <w:r>
        <w:separator/>
      </w:r>
    </w:p>
  </w:footnote>
  <w:footnote w:type="continuationSeparator" w:id="0">
    <w:p w14:paraId="44A49D8D" w14:textId="77777777" w:rsidR="0090404E" w:rsidRDefault="009040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188BC" w14:textId="196E9F41" w:rsidR="00892AE4" w:rsidRPr="00892AE4" w:rsidRDefault="00892AE4" w:rsidP="00892AE4">
    <w:pPr>
      <w:jc w:val="center"/>
      <w:rPr>
        <w:b/>
        <w:bCs/>
        <w:sz w:val="32"/>
        <w:szCs w:val="32"/>
        <w:highlight w:val="yello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04F78"/>
    <w:rsid w:val="00016846"/>
    <w:rsid w:val="0002134D"/>
    <w:rsid w:val="000328BC"/>
    <w:rsid w:val="0006269F"/>
    <w:rsid w:val="00082C18"/>
    <w:rsid w:val="000A4605"/>
    <w:rsid w:val="000B7E47"/>
    <w:rsid w:val="000C3B95"/>
    <w:rsid w:val="000E559C"/>
    <w:rsid w:val="000E697A"/>
    <w:rsid w:val="001062FF"/>
    <w:rsid w:val="001124F6"/>
    <w:rsid w:val="00125AA0"/>
    <w:rsid w:val="00133115"/>
    <w:rsid w:val="00150E9C"/>
    <w:rsid w:val="00155B97"/>
    <w:rsid w:val="00172C99"/>
    <w:rsid w:val="00190DFA"/>
    <w:rsid w:val="00201033"/>
    <w:rsid w:val="00216C57"/>
    <w:rsid w:val="00233E5B"/>
    <w:rsid w:val="0024026A"/>
    <w:rsid w:val="00267560"/>
    <w:rsid w:val="00283868"/>
    <w:rsid w:val="002B6AD4"/>
    <w:rsid w:val="002E42AB"/>
    <w:rsid w:val="002E56F4"/>
    <w:rsid w:val="002F4770"/>
    <w:rsid w:val="003263CA"/>
    <w:rsid w:val="0033267D"/>
    <w:rsid w:val="00342BE7"/>
    <w:rsid w:val="003538FB"/>
    <w:rsid w:val="003738D2"/>
    <w:rsid w:val="003A33BD"/>
    <w:rsid w:val="003A3E8D"/>
    <w:rsid w:val="003E65AA"/>
    <w:rsid w:val="003F033D"/>
    <w:rsid w:val="00435260"/>
    <w:rsid w:val="0043790C"/>
    <w:rsid w:val="00447E8C"/>
    <w:rsid w:val="00476934"/>
    <w:rsid w:val="004A586C"/>
    <w:rsid w:val="004C0346"/>
    <w:rsid w:val="004E1045"/>
    <w:rsid w:val="004E37CE"/>
    <w:rsid w:val="00510281"/>
    <w:rsid w:val="00541CE1"/>
    <w:rsid w:val="005516D4"/>
    <w:rsid w:val="005635A6"/>
    <w:rsid w:val="0057783A"/>
    <w:rsid w:val="00582A28"/>
    <w:rsid w:val="005957F1"/>
    <w:rsid w:val="005A0FF0"/>
    <w:rsid w:val="005A5C50"/>
    <w:rsid w:val="005D3319"/>
    <w:rsid w:val="005E66A6"/>
    <w:rsid w:val="005F6B11"/>
    <w:rsid w:val="005F79A4"/>
    <w:rsid w:val="00607434"/>
    <w:rsid w:val="006076C6"/>
    <w:rsid w:val="00613C1B"/>
    <w:rsid w:val="00632F25"/>
    <w:rsid w:val="00661DCE"/>
    <w:rsid w:val="00663BC8"/>
    <w:rsid w:val="00665993"/>
    <w:rsid w:val="0067015D"/>
    <w:rsid w:val="00681B00"/>
    <w:rsid w:val="00686039"/>
    <w:rsid w:val="006B1436"/>
    <w:rsid w:val="006B1BB9"/>
    <w:rsid w:val="006C13F0"/>
    <w:rsid w:val="006D603A"/>
    <w:rsid w:val="006F014F"/>
    <w:rsid w:val="0071690C"/>
    <w:rsid w:val="00742263"/>
    <w:rsid w:val="00743754"/>
    <w:rsid w:val="0074744A"/>
    <w:rsid w:val="00763335"/>
    <w:rsid w:val="00775D28"/>
    <w:rsid w:val="007933D9"/>
    <w:rsid w:val="007A2227"/>
    <w:rsid w:val="007D54F9"/>
    <w:rsid w:val="00811CF7"/>
    <w:rsid w:val="00823C44"/>
    <w:rsid w:val="00826CD3"/>
    <w:rsid w:val="00833055"/>
    <w:rsid w:val="0085547B"/>
    <w:rsid w:val="00892AE4"/>
    <w:rsid w:val="008B372D"/>
    <w:rsid w:val="008B4213"/>
    <w:rsid w:val="008B5192"/>
    <w:rsid w:val="008D6528"/>
    <w:rsid w:val="008D7742"/>
    <w:rsid w:val="008E59BA"/>
    <w:rsid w:val="008F2BBA"/>
    <w:rsid w:val="0090404E"/>
    <w:rsid w:val="009448E4"/>
    <w:rsid w:val="009675C8"/>
    <w:rsid w:val="00990E37"/>
    <w:rsid w:val="009F41B5"/>
    <w:rsid w:val="009F47F2"/>
    <w:rsid w:val="009F489E"/>
    <w:rsid w:val="00A065B2"/>
    <w:rsid w:val="00A13C08"/>
    <w:rsid w:val="00A30369"/>
    <w:rsid w:val="00A336FC"/>
    <w:rsid w:val="00A36F07"/>
    <w:rsid w:val="00A465ED"/>
    <w:rsid w:val="00A70AE7"/>
    <w:rsid w:val="00A954BC"/>
    <w:rsid w:val="00AE5A2E"/>
    <w:rsid w:val="00B53C3D"/>
    <w:rsid w:val="00B5716F"/>
    <w:rsid w:val="00B63E5E"/>
    <w:rsid w:val="00B845D2"/>
    <w:rsid w:val="00BC0393"/>
    <w:rsid w:val="00BD4C87"/>
    <w:rsid w:val="00C01FDD"/>
    <w:rsid w:val="00C033B4"/>
    <w:rsid w:val="00C142F3"/>
    <w:rsid w:val="00C266FE"/>
    <w:rsid w:val="00C543A3"/>
    <w:rsid w:val="00C54BD9"/>
    <w:rsid w:val="00C63328"/>
    <w:rsid w:val="00C6430F"/>
    <w:rsid w:val="00C749A5"/>
    <w:rsid w:val="00C74E76"/>
    <w:rsid w:val="00C877FA"/>
    <w:rsid w:val="00CB3624"/>
    <w:rsid w:val="00CD216D"/>
    <w:rsid w:val="00CE0C1F"/>
    <w:rsid w:val="00CF056F"/>
    <w:rsid w:val="00CF2D96"/>
    <w:rsid w:val="00CF2E7E"/>
    <w:rsid w:val="00D415E2"/>
    <w:rsid w:val="00D54952"/>
    <w:rsid w:val="00DD0802"/>
    <w:rsid w:val="00DD15E9"/>
    <w:rsid w:val="00DE53F4"/>
    <w:rsid w:val="00DF36FE"/>
    <w:rsid w:val="00E01A14"/>
    <w:rsid w:val="00E070CB"/>
    <w:rsid w:val="00E52A7A"/>
    <w:rsid w:val="00EB2032"/>
    <w:rsid w:val="00EB4EDF"/>
    <w:rsid w:val="00EE4E68"/>
    <w:rsid w:val="00F206DA"/>
    <w:rsid w:val="00F62F98"/>
    <w:rsid w:val="00FF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C58193"/>
  <w14:defaultImageDpi w14:val="300"/>
  <w15:chartTrackingRefBased/>
  <w15:docId w15:val="{C46CB219-6D46-4646-B4E1-9B997FDE8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FA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FooterChar">
    <w:name w:val="Footer Char"/>
    <w:link w:val="Footer"/>
    <w:uiPriority w:val="99"/>
    <w:rsid w:val="0006269F"/>
    <w:rPr>
      <w:color w:val="000000"/>
      <w:kern w:val="28"/>
      <w:lang w:val="en-CA" w:eastAsia="en-CA"/>
    </w:rPr>
  </w:style>
  <w:style w:type="character" w:customStyle="1" w:styleId="Heading2Char">
    <w:name w:val="Heading 2 Char"/>
    <w:basedOn w:val="DefaultParagraphFont"/>
    <w:link w:val="Heading2"/>
    <w:rsid w:val="00661DCE"/>
    <w:rPr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5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071895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362344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436826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76429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52189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2752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64028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B5EF4-DE8A-448A-B06C-C3E2E55F5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23 Simple KQ Flow Diagram</vt:lpstr>
    </vt:vector>
  </TitlesOfParts>
  <Company>OHRI</Company>
  <LinksUpToDate>false</LinksUpToDate>
  <CharactersWithSpaces>558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3 Simple KQ Flow Diagram</dc:title>
  <dc:subject/>
  <dc:creator>Holly Ann Burt</dc:creator>
  <cp:keywords/>
  <dc:description/>
  <cp:lastModifiedBy>John Jabastin Selvaraj</cp:lastModifiedBy>
  <cp:revision>3</cp:revision>
  <dcterms:created xsi:type="dcterms:W3CDTF">2024-11-10T01:06:00Z</dcterms:created>
  <dcterms:modified xsi:type="dcterms:W3CDTF">2024-11-22T07:27:00Z</dcterms:modified>
</cp:coreProperties>
</file>